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A9422" w14:textId="77777777" w:rsidR="004A1E39" w:rsidRPr="0016068D" w:rsidRDefault="004A1E39" w:rsidP="001D7E8F">
      <w:pPr>
        <w:pStyle w:val="NormalWeb"/>
      </w:pPr>
      <w:r w:rsidRPr="0016068D">
        <w:t xml:space="preserve">Supplemental Table 1. Delphi criteria, PARACELSUS scoring, </w:t>
      </w:r>
      <w:proofErr w:type="spellStart"/>
      <w:r w:rsidRPr="0016068D">
        <w:t>Su</w:t>
      </w:r>
      <w:proofErr w:type="spellEnd"/>
      <w:r w:rsidRPr="0016068D">
        <w:t xml:space="preserve"> criteria, biopsy collection, and histologic findings of a cohort of 58 patients </w:t>
      </w:r>
    </w:p>
    <w:p w14:paraId="5FC1B7B0" w14:textId="77777777" w:rsidR="004A1E39" w:rsidRPr="0016068D" w:rsidRDefault="004A1E39" w:rsidP="001D7E8F">
      <w:pPr>
        <w:pStyle w:val="NormalWeb"/>
        <w:spacing w:before="0" w:after="0"/>
      </w:pPr>
    </w:p>
    <w:tbl>
      <w:tblPr>
        <w:tblStyle w:val="PlainTable1"/>
        <w:tblW w:w="11970" w:type="dxa"/>
        <w:tblInd w:w="-1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950"/>
        <w:gridCol w:w="1363"/>
        <w:gridCol w:w="1819"/>
        <w:gridCol w:w="1048"/>
        <w:gridCol w:w="1350"/>
        <w:gridCol w:w="1620"/>
        <w:gridCol w:w="2571"/>
        <w:gridCol w:w="1249"/>
      </w:tblGrid>
      <w:tr w:rsidR="001D7E8F" w:rsidRPr="0016068D" w14:paraId="45E2A532" w14:textId="10D2363B" w:rsidTr="001D7E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25B0C4E3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Patient</w:t>
            </w:r>
          </w:p>
        </w:tc>
        <w:tc>
          <w:tcPr>
            <w:tcW w:w="1363" w:type="dxa"/>
            <w:hideMark/>
          </w:tcPr>
          <w:p w14:paraId="097E0C2A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Delphi Criteria Met</w:t>
            </w:r>
          </w:p>
        </w:tc>
        <w:tc>
          <w:tcPr>
            <w:tcW w:w="1819" w:type="dxa"/>
            <w:hideMark/>
          </w:tcPr>
          <w:p w14:paraId="43A5569D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bdr w:val="none" w:sz="0" w:space="0" w:color="auto"/>
              </w:rPr>
            </w:pPr>
            <w:r w:rsidRPr="0016068D">
              <w:t xml:space="preserve">PARACELSUS </w:t>
            </w:r>
            <w:r w:rsidRPr="0016068D">
              <w:rPr>
                <w:rFonts w:eastAsia="Times New Roman"/>
                <w:color w:val="000000"/>
                <w:bdr w:val="none" w:sz="0" w:space="0" w:color="auto"/>
              </w:rPr>
              <w:t xml:space="preserve">Score </w:t>
            </w:r>
          </w:p>
        </w:tc>
        <w:tc>
          <w:tcPr>
            <w:tcW w:w="1048" w:type="dxa"/>
            <w:hideMark/>
          </w:tcPr>
          <w:p w14:paraId="38F89715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proofErr w:type="spellStart"/>
            <w:r w:rsidRPr="0016068D">
              <w:rPr>
                <w:rFonts w:eastAsia="Times New Roman"/>
                <w:color w:val="000000"/>
                <w:bdr w:val="none" w:sz="0" w:space="0" w:color="auto"/>
              </w:rPr>
              <w:t>Su</w:t>
            </w:r>
            <w:proofErr w:type="spellEnd"/>
            <w:r w:rsidRPr="0016068D">
              <w:rPr>
                <w:rFonts w:eastAsia="Times New Roman"/>
                <w:color w:val="000000"/>
                <w:bdr w:val="none" w:sz="0" w:space="0" w:color="auto"/>
              </w:rPr>
              <w:t xml:space="preserve"> Criteria Met </w:t>
            </w:r>
          </w:p>
        </w:tc>
        <w:tc>
          <w:tcPr>
            <w:tcW w:w="1350" w:type="dxa"/>
            <w:hideMark/>
          </w:tcPr>
          <w:p w14:paraId="33C8D67F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Biopsy Completed Yes (Y) or No (N)</w:t>
            </w:r>
          </w:p>
        </w:tc>
        <w:tc>
          <w:tcPr>
            <w:tcW w:w="1620" w:type="dxa"/>
            <w:hideMark/>
          </w:tcPr>
          <w:p w14:paraId="3AD9A61F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Biopsy Contributory Yes (Y) or No (N)</w:t>
            </w:r>
          </w:p>
        </w:tc>
        <w:tc>
          <w:tcPr>
            <w:tcW w:w="2571" w:type="dxa"/>
          </w:tcPr>
          <w:p w14:paraId="4AC6C0E3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 w:val="0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 xml:space="preserve">Histologic Features of Biopsy  </w:t>
            </w:r>
          </w:p>
        </w:tc>
        <w:tc>
          <w:tcPr>
            <w:tcW w:w="1249" w:type="dxa"/>
          </w:tcPr>
          <w:p w14:paraId="6B77217D" w14:textId="72EC5DA5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Diagnosis Changed from PG Yes (Y) or N (N)</w:t>
            </w:r>
          </w:p>
        </w:tc>
      </w:tr>
      <w:tr w:rsidR="001D7E8F" w:rsidRPr="0016068D" w14:paraId="302F8CA9" w14:textId="544CB11E" w:rsidTr="001D7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22E85C1D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363" w:type="dxa"/>
            <w:noWrap/>
            <w:hideMark/>
          </w:tcPr>
          <w:p w14:paraId="47227C0F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819" w:type="dxa"/>
            <w:noWrap/>
            <w:hideMark/>
          </w:tcPr>
          <w:p w14:paraId="10FE15C8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3</w:t>
            </w:r>
          </w:p>
        </w:tc>
        <w:tc>
          <w:tcPr>
            <w:tcW w:w="1048" w:type="dxa"/>
            <w:noWrap/>
            <w:hideMark/>
          </w:tcPr>
          <w:p w14:paraId="7E965452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350" w:type="dxa"/>
            <w:noWrap/>
            <w:hideMark/>
          </w:tcPr>
          <w:p w14:paraId="682DD69B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418EEC39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2571" w:type="dxa"/>
          </w:tcPr>
          <w:p w14:paraId="23092079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color w:val="000000"/>
              </w:rPr>
              <w:t xml:space="preserve">Irregular and focally atypical </w:t>
            </w:r>
            <w:proofErr w:type="spellStart"/>
            <w:r w:rsidRPr="0016068D">
              <w:rPr>
                <w:color w:val="000000"/>
              </w:rPr>
              <w:t>keratinocytic</w:t>
            </w:r>
            <w:proofErr w:type="spellEnd"/>
            <w:r w:rsidRPr="0016068D">
              <w:rPr>
                <w:color w:val="000000"/>
              </w:rPr>
              <w:t xml:space="preserve"> proliferation occurring in association with ulcer with fibrosing granulation tissue.</w:t>
            </w:r>
          </w:p>
        </w:tc>
        <w:tc>
          <w:tcPr>
            <w:tcW w:w="1249" w:type="dxa"/>
          </w:tcPr>
          <w:p w14:paraId="1D33BDB8" w14:textId="68A0C94D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 w:rsidR="001D7E8F" w:rsidRPr="0016068D" w14:paraId="0C116C82" w14:textId="6501EBF2" w:rsidTr="001D7E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2B340CE8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2</w:t>
            </w:r>
          </w:p>
        </w:tc>
        <w:tc>
          <w:tcPr>
            <w:tcW w:w="1363" w:type="dxa"/>
            <w:noWrap/>
            <w:hideMark/>
          </w:tcPr>
          <w:p w14:paraId="06DFEE23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819" w:type="dxa"/>
            <w:noWrap/>
            <w:hideMark/>
          </w:tcPr>
          <w:p w14:paraId="57BF5DA0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1</w:t>
            </w:r>
          </w:p>
        </w:tc>
        <w:tc>
          <w:tcPr>
            <w:tcW w:w="1048" w:type="dxa"/>
            <w:noWrap/>
            <w:hideMark/>
          </w:tcPr>
          <w:p w14:paraId="6377A3B5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350" w:type="dxa"/>
            <w:noWrap/>
            <w:hideMark/>
          </w:tcPr>
          <w:p w14:paraId="7FD035C2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71AB5FF7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2571" w:type="dxa"/>
          </w:tcPr>
          <w:p w14:paraId="568D76BF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249" w:type="dxa"/>
          </w:tcPr>
          <w:p w14:paraId="15C59449" w14:textId="7B577E9D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</w:tr>
      <w:tr w:rsidR="001D7E8F" w:rsidRPr="0016068D" w14:paraId="06C47E7D" w14:textId="57D6612D" w:rsidTr="001D7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137C7904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3</w:t>
            </w:r>
          </w:p>
        </w:tc>
        <w:tc>
          <w:tcPr>
            <w:tcW w:w="1363" w:type="dxa"/>
            <w:noWrap/>
            <w:hideMark/>
          </w:tcPr>
          <w:p w14:paraId="293B545D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819" w:type="dxa"/>
            <w:noWrap/>
            <w:hideMark/>
          </w:tcPr>
          <w:p w14:paraId="64203951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4</w:t>
            </w:r>
          </w:p>
        </w:tc>
        <w:tc>
          <w:tcPr>
            <w:tcW w:w="1048" w:type="dxa"/>
            <w:noWrap/>
            <w:hideMark/>
          </w:tcPr>
          <w:p w14:paraId="4343C7D8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350" w:type="dxa"/>
            <w:noWrap/>
            <w:hideMark/>
          </w:tcPr>
          <w:p w14:paraId="1A568722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048AD8C8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2571" w:type="dxa"/>
          </w:tcPr>
          <w:p w14:paraId="5DAB1153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249" w:type="dxa"/>
          </w:tcPr>
          <w:p w14:paraId="565ADF14" w14:textId="66A13F99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</w:tr>
      <w:tr w:rsidR="001D7E8F" w:rsidRPr="0016068D" w14:paraId="3A2352D7" w14:textId="772CD309" w:rsidTr="001D7E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3B353303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4</w:t>
            </w:r>
          </w:p>
        </w:tc>
        <w:tc>
          <w:tcPr>
            <w:tcW w:w="1363" w:type="dxa"/>
            <w:noWrap/>
            <w:hideMark/>
          </w:tcPr>
          <w:p w14:paraId="643ACAA3" w14:textId="5CD171B2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819" w:type="dxa"/>
          </w:tcPr>
          <w:p w14:paraId="3E7CCA06" w14:textId="635A9141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7</w:t>
            </w:r>
          </w:p>
        </w:tc>
        <w:tc>
          <w:tcPr>
            <w:tcW w:w="1048" w:type="dxa"/>
          </w:tcPr>
          <w:p w14:paraId="545F16DA" w14:textId="24835144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350" w:type="dxa"/>
          </w:tcPr>
          <w:p w14:paraId="5EFC9EC2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  <w:tc>
          <w:tcPr>
            <w:tcW w:w="1620" w:type="dxa"/>
          </w:tcPr>
          <w:p w14:paraId="1C635218" w14:textId="6A03AB41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2571" w:type="dxa"/>
          </w:tcPr>
          <w:p w14:paraId="02F2DD60" w14:textId="29CDC48A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249" w:type="dxa"/>
          </w:tcPr>
          <w:p w14:paraId="0DA8F922" w14:textId="6FEE9C8D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</w:tr>
      <w:tr w:rsidR="001D7E8F" w:rsidRPr="0016068D" w14:paraId="60BC35DA" w14:textId="266A4061" w:rsidTr="001D7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782DC6F7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5</w:t>
            </w:r>
          </w:p>
        </w:tc>
        <w:tc>
          <w:tcPr>
            <w:tcW w:w="1363" w:type="dxa"/>
            <w:noWrap/>
            <w:hideMark/>
          </w:tcPr>
          <w:p w14:paraId="0F36DFCE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1819" w:type="dxa"/>
            <w:noWrap/>
            <w:hideMark/>
          </w:tcPr>
          <w:p w14:paraId="47348EDE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7</w:t>
            </w:r>
          </w:p>
        </w:tc>
        <w:tc>
          <w:tcPr>
            <w:tcW w:w="1048" w:type="dxa"/>
            <w:noWrap/>
            <w:hideMark/>
          </w:tcPr>
          <w:p w14:paraId="4659BADB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350" w:type="dxa"/>
            <w:noWrap/>
            <w:hideMark/>
          </w:tcPr>
          <w:p w14:paraId="7B624616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0427B4BB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2571" w:type="dxa"/>
          </w:tcPr>
          <w:p w14:paraId="024D0B6E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color w:val="000000"/>
              </w:rPr>
              <w:t xml:space="preserve">Necrotizing neutrophilic inflammation and abscess. </w:t>
            </w:r>
            <w:proofErr w:type="spellStart"/>
            <w:r w:rsidRPr="0016068D">
              <w:rPr>
                <w:color w:val="000000"/>
              </w:rPr>
              <w:t>Pseudoepitheliomatous</w:t>
            </w:r>
            <w:proofErr w:type="spellEnd"/>
            <w:r w:rsidRPr="0016068D">
              <w:rPr>
                <w:color w:val="000000"/>
              </w:rPr>
              <w:t xml:space="preserve"> hyperplasia and other reactive changes present in acral skin.</w:t>
            </w:r>
          </w:p>
        </w:tc>
        <w:tc>
          <w:tcPr>
            <w:tcW w:w="1249" w:type="dxa"/>
          </w:tcPr>
          <w:p w14:paraId="55349776" w14:textId="5311C672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 w:rsidR="001D7E8F" w:rsidRPr="0016068D" w14:paraId="4651C66A" w14:textId="5DA37BFB" w:rsidTr="001D7E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2F6AE38F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6</w:t>
            </w:r>
          </w:p>
        </w:tc>
        <w:tc>
          <w:tcPr>
            <w:tcW w:w="1363" w:type="dxa"/>
            <w:noWrap/>
            <w:hideMark/>
          </w:tcPr>
          <w:p w14:paraId="32A8BCFE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819" w:type="dxa"/>
            <w:noWrap/>
            <w:hideMark/>
          </w:tcPr>
          <w:p w14:paraId="0E672029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6</w:t>
            </w:r>
          </w:p>
        </w:tc>
        <w:tc>
          <w:tcPr>
            <w:tcW w:w="1048" w:type="dxa"/>
            <w:noWrap/>
            <w:hideMark/>
          </w:tcPr>
          <w:p w14:paraId="25498E1A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350" w:type="dxa"/>
            <w:noWrap/>
            <w:hideMark/>
          </w:tcPr>
          <w:p w14:paraId="11DD40AF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700726C1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2571" w:type="dxa"/>
          </w:tcPr>
          <w:p w14:paraId="5D66A842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249" w:type="dxa"/>
          </w:tcPr>
          <w:p w14:paraId="63D83E86" w14:textId="6BF6D289" w:rsidR="001D7E8F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</w:tr>
      <w:tr w:rsidR="001D7E8F" w:rsidRPr="0016068D" w14:paraId="09F6E24F" w14:textId="79E37B8F" w:rsidTr="001D7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4A35B390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7</w:t>
            </w:r>
          </w:p>
        </w:tc>
        <w:tc>
          <w:tcPr>
            <w:tcW w:w="1363" w:type="dxa"/>
            <w:noWrap/>
            <w:hideMark/>
          </w:tcPr>
          <w:p w14:paraId="6F9A1EE5" w14:textId="7129815A" w:rsidR="001D7E8F" w:rsidRPr="0016068D" w:rsidRDefault="001D7E8F" w:rsidP="005D571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819" w:type="dxa"/>
          </w:tcPr>
          <w:p w14:paraId="06A0379F" w14:textId="60544691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9</w:t>
            </w:r>
          </w:p>
        </w:tc>
        <w:tc>
          <w:tcPr>
            <w:tcW w:w="1048" w:type="dxa"/>
          </w:tcPr>
          <w:p w14:paraId="4B828F20" w14:textId="1C23FFAC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350" w:type="dxa"/>
          </w:tcPr>
          <w:p w14:paraId="6AB99996" w14:textId="2C14188A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620" w:type="dxa"/>
          </w:tcPr>
          <w:p w14:paraId="6D45FCF6" w14:textId="6F562D83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2571" w:type="dxa"/>
          </w:tcPr>
          <w:p w14:paraId="09367A1A" w14:textId="6849B94A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249" w:type="dxa"/>
          </w:tcPr>
          <w:p w14:paraId="270817D5" w14:textId="2FF8BE9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</w:tr>
      <w:tr w:rsidR="001D7E8F" w:rsidRPr="0016068D" w14:paraId="24C42AE5" w14:textId="7C871C05" w:rsidTr="001D7E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5F54A047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8</w:t>
            </w:r>
          </w:p>
        </w:tc>
        <w:tc>
          <w:tcPr>
            <w:tcW w:w="1363" w:type="dxa"/>
            <w:noWrap/>
            <w:hideMark/>
          </w:tcPr>
          <w:p w14:paraId="3FA345B4" w14:textId="3D28E114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819" w:type="dxa"/>
          </w:tcPr>
          <w:p w14:paraId="75B5EE44" w14:textId="644FA1A4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7</w:t>
            </w:r>
          </w:p>
        </w:tc>
        <w:tc>
          <w:tcPr>
            <w:tcW w:w="1048" w:type="dxa"/>
          </w:tcPr>
          <w:p w14:paraId="5F82ABC6" w14:textId="5DF90790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350" w:type="dxa"/>
          </w:tcPr>
          <w:p w14:paraId="3304BB8C" w14:textId="35A40A3C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1620" w:type="dxa"/>
          </w:tcPr>
          <w:p w14:paraId="579BC3EC" w14:textId="07577329" w:rsidR="001D7E8F" w:rsidRPr="0016068D" w:rsidRDefault="005D5714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2571" w:type="dxa"/>
          </w:tcPr>
          <w:p w14:paraId="4C95AABE" w14:textId="779C2AF5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F</w:t>
            </w:r>
            <w:r w:rsidRPr="001D7E8F">
              <w:rPr>
                <w:rFonts w:eastAsia="Times New Roman"/>
                <w:color w:val="000000"/>
                <w:bdr w:val="none" w:sz="0" w:space="0" w:color="auto"/>
              </w:rPr>
              <w:t xml:space="preserve">ibrinous exudate, acute ulceration, and granulation tissue with focal </w:t>
            </w:r>
            <w:r w:rsidRPr="001D7E8F">
              <w:rPr>
                <w:rFonts w:eastAsia="Times New Roman"/>
                <w:color w:val="000000"/>
                <w:bdr w:val="none" w:sz="0" w:space="0" w:color="auto"/>
              </w:rPr>
              <w:t>foreign</w:t>
            </w:r>
            <w:r w:rsidRPr="001D7E8F">
              <w:rPr>
                <w:rFonts w:eastAsia="Times New Roman"/>
                <w:color w:val="000000"/>
                <w:bdr w:val="none" w:sz="0" w:space="0" w:color="auto"/>
              </w:rPr>
              <w:t xml:space="preserve"> body giant cell reaction and reactive endothelial atypia</w:t>
            </w:r>
          </w:p>
        </w:tc>
        <w:tc>
          <w:tcPr>
            <w:tcW w:w="1249" w:type="dxa"/>
          </w:tcPr>
          <w:p w14:paraId="664ADD41" w14:textId="74B479F3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</w:tr>
      <w:tr w:rsidR="001D7E8F" w:rsidRPr="0016068D" w14:paraId="0ABCF2B7" w14:textId="6117071D" w:rsidTr="001D7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14AE4DF0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9</w:t>
            </w:r>
          </w:p>
        </w:tc>
        <w:tc>
          <w:tcPr>
            <w:tcW w:w="1363" w:type="dxa"/>
            <w:noWrap/>
            <w:hideMark/>
          </w:tcPr>
          <w:p w14:paraId="7DF0B33F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1819" w:type="dxa"/>
            <w:noWrap/>
            <w:hideMark/>
          </w:tcPr>
          <w:p w14:paraId="16196788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6</w:t>
            </w:r>
          </w:p>
        </w:tc>
        <w:tc>
          <w:tcPr>
            <w:tcW w:w="1048" w:type="dxa"/>
            <w:noWrap/>
            <w:hideMark/>
          </w:tcPr>
          <w:p w14:paraId="67A598C2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350" w:type="dxa"/>
            <w:noWrap/>
            <w:hideMark/>
          </w:tcPr>
          <w:p w14:paraId="56E227D6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3D1F2305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2571" w:type="dxa"/>
          </w:tcPr>
          <w:p w14:paraId="6E8F4E55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color w:val="000000"/>
              </w:rPr>
              <w:t>Ulcerated skin with intense intradermal neutrophilic inflammation, abscess, and necrosis</w:t>
            </w:r>
            <w:r>
              <w:rPr>
                <w:color w:val="000000"/>
              </w:rPr>
              <w:t>.</w:t>
            </w:r>
          </w:p>
        </w:tc>
        <w:tc>
          <w:tcPr>
            <w:tcW w:w="1249" w:type="dxa"/>
          </w:tcPr>
          <w:p w14:paraId="4B78D114" w14:textId="76F7CAC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 w:rsidR="001D7E8F" w:rsidRPr="0016068D" w14:paraId="12A660E5" w14:textId="74F9DB88" w:rsidTr="001D7E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0DB8163F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0</w:t>
            </w:r>
          </w:p>
        </w:tc>
        <w:tc>
          <w:tcPr>
            <w:tcW w:w="1363" w:type="dxa"/>
            <w:noWrap/>
            <w:hideMark/>
          </w:tcPr>
          <w:p w14:paraId="6A3A3877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819" w:type="dxa"/>
            <w:noWrap/>
            <w:hideMark/>
          </w:tcPr>
          <w:p w14:paraId="5695154E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4</w:t>
            </w:r>
          </w:p>
        </w:tc>
        <w:tc>
          <w:tcPr>
            <w:tcW w:w="1048" w:type="dxa"/>
            <w:noWrap/>
            <w:hideMark/>
          </w:tcPr>
          <w:p w14:paraId="305F36A4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350" w:type="dxa"/>
            <w:noWrap/>
            <w:hideMark/>
          </w:tcPr>
          <w:p w14:paraId="4FBFFB3B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1315F57B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2571" w:type="dxa"/>
          </w:tcPr>
          <w:p w14:paraId="4C772A80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color w:val="000000"/>
              </w:rPr>
              <w:t>Mild acanthosis and dermal edema with mixed infiltrate of neutrophils, eosinophils, lymphocytes, histiocytes, and plasma cells.</w:t>
            </w:r>
          </w:p>
        </w:tc>
        <w:tc>
          <w:tcPr>
            <w:tcW w:w="1249" w:type="dxa"/>
          </w:tcPr>
          <w:p w14:paraId="3067E67F" w14:textId="1B2B1B9F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 w:rsidR="001D7E8F" w:rsidRPr="0016068D" w14:paraId="7DD7DE06" w14:textId="1D0253CE" w:rsidTr="001D7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13DFF65A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lastRenderedPageBreak/>
              <w:t>11</w:t>
            </w:r>
          </w:p>
        </w:tc>
        <w:tc>
          <w:tcPr>
            <w:tcW w:w="1363" w:type="dxa"/>
            <w:noWrap/>
            <w:hideMark/>
          </w:tcPr>
          <w:p w14:paraId="11FAA746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819" w:type="dxa"/>
            <w:noWrap/>
            <w:hideMark/>
          </w:tcPr>
          <w:p w14:paraId="57EFF455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6</w:t>
            </w:r>
          </w:p>
        </w:tc>
        <w:tc>
          <w:tcPr>
            <w:tcW w:w="1048" w:type="dxa"/>
            <w:noWrap/>
            <w:hideMark/>
          </w:tcPr>
          <w:p w14:paraId="2B7D3ACB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350" w:type="dxa"/>
            <w:noWrap/>
            <w:hideMark/>
          </w:tcPr>
          <w:p w14:paraId="7E455662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450FE93C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2571" w:type="dxa"/>
          </w:tcPr>
          <w:p w14:paraId="0E73718D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bdr w:val="none" w:sz="0" w:space="0" w:color="auto"/>
              </w:rPr>
              <w:t>-</w:t>
            </w:r>
          </w:p>
        </w:tc>
        <w:tc>
          <w:tcPr>
            <w:tcW w:w="1249" w:type="dxa"/>
          </w:tcPr>
          <w:p w14:paraId="7D55CC1E" w14:textId="5FCF68D1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dr w:val="none" w:sz="0" w:space="0" w:color="auto"/>
              </w:rPr>
            </w:pPr>
            <w:r>
              <w:rPr>
                <w:rFonts w:eastAsia="Times New Roman"/>
                <w:bdr w:val="none" w:sz="0" w:space="0" w:color="auto"/>
              </w:rPr>
              <w:t>N</w:t>
            </w:r>
          </w:p>
        </w:tc>
      </w:tr>
      <w:tr w:rsidR="001D7E8F" w:rsidRPr="0016068D" w14:paraId="2EC68210" w14:textId="5F848346" w:rsidTr="001D7E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5D6D8809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2</w:t>
            </w:r>
          </w:p>
        </w:tc>
        <w:tc>
          <w:tcPr>
            <w:tcW w:w="1363" w:type="dxa"/>
            <w:noWrap/>
            <w:hideMark/>
          </w:tcPr>
          <w:p w14:paraId="4E08A4D9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819" w:type="dxa"/>
            <w:noWrap/>
            <w:hideMark/>
          </w:tcPr>
          <w:p w14:paraId="3CA90208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8</w:t>
            </w:r>
          </w:p>
        </w:tc>
        <w:tc>
          <w:tcPr>
            <w:tcW w:w="1048" w:type="dxa"/>
            <w:noWrap/>
            <w:hideMark/>
          </w:tcPr>
          <w:p w14:paraId="3ABFC7A5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1350" w:type="dxa"/>
            <w:noWrap/>
            <w:hideMark/>
          </w:tcPr>
          <w:p w14:paraId="6A5ADD81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3AF09287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2571" w:type="dxa"/>
          </w:tcPr>
          <w:p w14:paraId="3A3217C4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color w:val="000000"/>
              </w:rPr>
              <w:t xml:space="preserve">Suppurative inflammation with surrounding lymphoplasmacytic infiltrate. </w:t>
            </w:r>
          </w:p>
        </w:tc>
        <w:tc>
          <w:tcPr>
            <w:tcW w:w="1249" w:type="dxa"/>
          </w:tcPr>
          <w:p w14:paraId="79ACEF51" w14:textId="32F513C3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 w:rsidR="001D7E8F" w:rsidRPr="0016068D" w14:paraId="5B92B7DD" w14:textId="7A65DCED" w:rsidTr="001D7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10785AB6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3</w:t>
            </w:r>
          </w:p>
        </w:tc>
        <w:tc>
          <w:tcPr>
            <w:tcW w:w="1363" w:type="dxa"/>
            <w:noWrap/>
            <w:hideMark/>
          </w:tcPr>
          <w:p w14:paraId="743CA2C0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819" w:type="dxa"/>
            <w:noWrap/>
            <w:hideMark/>
          </w:tcPr>
          <w:p w14:paraId="553C8726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0</w:t>
            </w:r>
          </w:p>
        </w:tc>
        <w:tc>
          <w:tcPr>
            <w:tcW w:w="1048" w:type="dxa"/>
            <w:noWrap/>
            <w:hideMark/>
          </w:tcPr>
          <w:p w14:paraId="0E19B01F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350" w:type="dxa"/>
            <w:noWrap/>
            <w:hideMark/>
          </w:tcPr>
          <w:p w14:paraId="0A865DA5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5FC34840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2571" w:type="dxa"/>
          </w:tcPr>
          <w:p w14:paraId="61B799C3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Dense neutrophilic infiltrate in the deep dermis and superficial subcutis with focal necrosis and macrophages and few multinucleated giant cells.</w:t>
            </w:r>
          </w:p>
        </w:tc>
        <w:tc>
          <w:tcPr>
            <w:tcW w:w="1249" w:type="dxa"/>
          </w:tcPr>
          <w:p w14:paraId="30D95C85" w14:textId="7F03E0A6" w:rsidR="001D7E8F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</w:tr>
      <w:tr w:rsidR="001D7E8F" w:rsidRPr="0016068D" w14:paraId="2EA0ED30" w14:textId="1DBF2DDD" w:rsidTr="001D7E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26A473F3" w14:textId="52CE4514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N</w:t>
            </w: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4</w:t>
            </w:r>
          </w:p>
        </w:tc>
        <w:tc>
          <w:tcPr>
            <w:tcW w:w="1363" w:type="dxa"/>
            <w:noWrap/>
            <w:hideMark/>
          </w:tcPr>
          <w:p w14:paraId="0E0102E1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819" w:type="dxa"/>
            <w:noWrap/>
            <w:hideMark/>
          </w:tcPr>
          <w:p w14:paraId="57D81DCC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5</w:t>
            </w:r>
          </w:p>
        </w:tc>
        <w:tc>
          <w:tcPr>
            <w:tcW w:w="1048" w:type="dxa"/>
            <w:noWrap/>
            <w:hideMark/>
          </w:tcPr>
          <w:p w14:paraId="18FBED75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350" w:type="dxa"/>
            <w:noWrap/>
            <w:hideMark/>
          </w:tcPr>
          <w:p w14:paraId="13D16CE3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644AE999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2571" w:type="dxa"/>
          </w:tcPr>
          <w:p w14:paraId="28F08812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color w:val="000000"/>
              </w:rPr>
              <w:t>Ulceration with underlying fibrosis, granulation tissue and vasculitis changes. No classic histologic evidence of pyoderma gangrenosum is seen.</w:t>
            </w:r>
          </w:p>
        </w:tc>
        <w:tc>
          <w:tcPr>
            <w:tcW w:w="1249" w:type="dxa"/>
          </w:tcPr>
          <w:p w14:paraId="4A4F3F11" w14:textId="4E3CE502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 w:rsidR="001D7E8F" w:rsidRPr="0016068D" w14:paraId="69BF63BE" w14:textId="5D334977" w:rsidTr="001D7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6EB80B53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5</w:t>
            </w:r>
          </w:p>
        </w:tc>
        <w:tc>
          <w:tcPr>
            <w:tcW w:w="1363" w:type="dxa"/>
            <w:noWrap/>
            <w:hideMark/>
          </w:tcPr>
          <w:p w14:paraId="25975488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819" w:type="dxa"/>
            <w:noWrap/>
            <w:hideMark/>
          </w:tcPr>
          <w:p w14:paraId="3992B61B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6</w:t>
            </w:r>
          </w:p>
        </w:tc>
        <w:tc>
          <w:tcPr>
            <w:tcW w:w="1048" w:type="dxa"/>
            <w:noWrap/>
            <w:hideMark/>
          </w:tcPr>
          <w:p w14:paraId="4C60F556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350" w:type="dxa"/>
            <w:noWrap/>
            <w:hideMark/>
          </w:tcPr>
          <w:p w14:paraId="3EB0C1AE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1E02F718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2571" w:type="dxa"/>
          </w:tcPr>
          <w:p w14:paraId="72CE271C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color w:val="000000"/>
              </w:rPr>
              <w:t>Ulceration, exuberant suppurative inflammation within the dermis and subcutaneous tissue.</w:t>
            </w:r>
          </w:p>
        </w:tc>
        <w:tc>
          <w:tcPr>
            <w:tcW w:w="1249" w:type="dxa"/>
          </w:tcPr>
          <w:p w14:paraId="13962F5A" w14:textId="112A684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 w:rsidR="001D7E8F" w:rsidRPr="0016068D" w14:paraId="2ACAF0D6" w14:textId="03A3505D" w:rsidTr="001D7E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6E62528D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6</w:t>
            </w:r>
          </w:p>
        </w:tc>
        <w:tc>
          <w:tcPr>
            <w:tcW w:w="1363" w:type="dxa"/>
            <w:noWrap/>
            <w:hideMark/>
          </w:tcPr>
          <w:p w14:paraId="4D05E5F4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819" w:type="dxa"/>
            <w:noWrap/>
            <w:hideMark/>
          </w:tcPr>
          <w:p w14:paraId="7653AFDB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4</w:t>
            </w:r>
          </w:p>
        </w:tc>
        <w:tc>
          <w:tcPr>
            <w:tcW w:w="1048" w:type="dxa"/>
            <w:noWrap/>
            <w:hideMark/>
          </w:tcPr>
          <w:p w14:paraId="038E6C2F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350" w:type="dxa"/>
            <w:noWrap/>
            <w:hideMark/>
          </w:tcPr>
          <w:p w14:paraId="09D8F1DD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62C353E5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2571" w:type="dxa"/>
          </w:tcPr>
          <w:p w14:paraId="7A766343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color w:val="000000"/>
              </w:rPr>
              <w:t>Chronic calciphylaxis occurring in a background of venous insufficiency with supervening metastatic calcification of the subcutis and significant plasmacytosis.</w:t>
            </w:r>
          </w:p>
        </w:tc>
        <w:tc>
          <w:tcPr>
            <w:tcW w:w="1249" w:type="dxa"/>
          </w:tcPr>
          <w:p w14:paraId="2B4EA9E5" w14:textId="22EF2A83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 w:rsidR="005D5714" w:rsidRPr="0016068D" w14:paraId="2F6FFE19" w14:textId="03D8932E" w:rsidTr="005D5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46860002" w14:textId="77777777" w:rsidR="005D5714" w:rsidRPr="0016068D" w:rsidRDefault="005D5714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7</w:t>
            </w:r>
          </w:p>
        </w:tc>
        <w:tc>
          <w:tcPr>
            <w:tcW w:w="1363" w:type="dxa"/>
            <w:noWrap/>
            <w:hideMark/>
          </w:tcPr>
          <w:p w14:paraId="28B59DED" w14:textId="3381DF1C" w:rsidR="005D5714" w:rsidRPr="0016068D" w:rsidRDefault="005D5714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819" w:type="dxa"/>
          </w:tcPr>
          <w:p w14:paraId="5A7845E4" w14:textId="273DCA54" w:rsidR="005D5714" w:rsidRPr="0016068D" w:rsidRDefault="005D5714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11</w:t>
            </w:r>
          </w:p>
        </w:tc>
        <w:tc>
          <w:tcPr>
            <w:tcW w:w="1048" w:type="dxa"/>
          </w:tcPr>
          <w:p w14:paraId="531E2FE4" w14:textId="0887D1FC" w:rsidR="005D5714" w:rsidRPr="0016068D" w:rsidRDefault="005D5714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350" w:type="dxa"/>
          </w:tcPr>
          <w:p w14:paraId="48202587" w14:textId="5D8F5F60" w:rsidR="005D5714" w:rsidRPr="0016068D" w:rsidRDefault="005D5714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1620" w:type="dxa"/>
          </w:tcPr>
          <w:p w14:paraId="144C94DF" w14:textId="604AD3DE" w:rsidR="005D5714" w:rsidRPr="0016068D" w:rsidRDefault="005D5714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2571" w:type="dxa"/>
          </w:tcPr>
          <w:p w14:paraId="1DBB2465" w14:textId="6030D121" w:rsidR="005D5714" w:rsidRPr="0016068D" w:rsidRDefault="005D5714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5D5714">
              <w:rPr>
                <w:rFonts w:eastAsia="Times New Roman"/>
                <w:color w:val="000000"/>
                <w:bdr w:val="none" w:sz="0" w:space="0" w:color="auto"/>
              </w:rPr>
              <w:t>U</w:t>
            </w:r>
            <w:r>
              <w:rPr>
                <w:rFonts w:eastAsia="Times New Roman"/>
                <w:color w:val="000000"/>
                <w:bdr w:val="none" w:sz="0" w:space="0" w:color="auto"/>
              </w:rPr>
              <w:t>lcer</w:t>
            </w:r>
            <w:r w:rsidRPr="005D5714">
              <w:rPr>
                <w:rFonts w:eastAsia="Times New Roman"/>
                <w:color w:val="000000"/>
                <w:bdr w:val="none" w:sz="0" w:space="0" w:color="auto"/>
              </w:rPr>
              <w:t>, suppurative and granulomatous dermal/subcutaneous inflammation and fat necrosis</w:t>
            </w:r>
          </w:p>
        </w:tc>
        <w:tc>
          <w:tcPr>
            <w:tcW w:w="1249" w:type="dxa"/>
          </w:tcPr>
          <w:p w14:paraId="26930F26" w14:textId="4AB749FA" w:rsidR="005D5714" w:rsidRPr="0016068D" w:rsidRDefault="005D5714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</w:tr>
      <w:tr w:rsidR="001D7E8F" w:rsidRPr="0016068D" w14:paraId="67E15A98" w14:textId="72B8EA8F" w:rsidTr="001D7E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7673E2E4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8</w:t>
            </w:r>
          </w:p>
        </w:tc>
        <w:tc>
          <w:tcPr>
            <w:tcW w:w="1363" w:type="dxa"/>
            <w:noWrap/>
            <w:hideMark/>
          </w:tcPr>
          <w:p w14:paraId="56D42E8D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819" w:type="dxa"/>
            <w:noWrap/>
            <w:hideMark/>
          </w:tcPr>
          <w:p w14:paraId="250ABC74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5</w:t>
            </w:r>
          </w:p>
        </w:tc>
        <w:tc>
          <w:tcPr>
            <w:tcW w:w="1048" w:type="dxa"/>
            <w:noWrap/>
            <w:hideMark/>
          </w:tcPr>
          <w:p w14:paraId="27EC70D4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350" w:type="dxa"/>
            <w:noWrap/>
            <w:hideMark/>
          </w:tcPr>
          <w:p w14:paraId="34B141D1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0F36CFBD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2571" w:type="dxa"/>
          </w:tcPr>
          <w:p w14:paraId="44CC2CD9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249" w:type="dxa"/>
          </w:tcPr>
          <w:p w14:paraId="3B0B7446" w14:textId="4C3E985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</w:tr>
      <w:tr w:rsidR="001D7E8F" w:rsidRPr="0016068D" w14:paraId="28B504CD" w14:textId="417872E1" w:rsidTr="001D7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4B5D6A49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9</w:t>
            </w:r>
          </w:p>
        </w:tc>
        <w:tc>
          <w:tcPr>
            <w:tcW w:w="1363" w:type="dxa"/>
            <w:noWrap/>
            <w:hideMark/>
          </w:tcPr>
          <w:p w14:paraId="59C35007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819" w:type="dxa"/>
            <w:noWrap/>
            <w:hideMark/>
          </w:tcPr>
          <w:p w14:paraId="34E210C2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8</w:t>
            </w:r>
          </w:p>
        </w:tc>
        <w:tc>
          <w:tcPr>
            <w:tcW w:w="1048" w:type="dxa"/>
            <w:noWrap/>
            <w:hideMark/>
          </w:tcPr>
          <w:p w14:paraId="5FA9B1C0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350" w:type="dxa"/>
            <w:noWrap/>
            <w:hideMark/>
          </w:tcPr>
          <w:p w14:paraId="0C14F356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1AC7E2E4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2571" w:type="dxa"/>
          </w:tcPr>
          <w:p w14:paraId="01580499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color w:val="000000"/>
              </w:rPr>
              <w:t>Ulceration, extensive neutrophilic inflammation and necrosis.</w:t>
            </w:r>
          </w:p>
        </w:tc>
        <w:tc>
          <w:tcPr>
            <w:tcW w:w="1249" w:type="dxa"/>
          </w:tcPr>
          <w:p w14:paraId="44DBE639" w14:textId="186716A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 w:rsidR="001D7E8F" w:rsidRPr="0016068D" w14:paraId="76E7F6FB" w14:textId="431BF34C" w:rsidTr="001D7E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4385EE30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20</w:t>
            </w:r>
          </w:p>
        </w:tc>
        <w:tc>
          <w:tcPr>
            <w:tcW w:w="1363" w:type="dxa"/>
            <w:noWrap/>
            <w:hideMark/>
          </w:tcPr>
          <w:p w14:paraId="040F71E2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1819" w:type="dxa"/>
            <w:noWrap/>
            <w:hideMark/>
          </w:tcPr>
          <w:p w14:paraId="5F909D01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8</w:t>
            </w:r>
          </w:p>
        </w:tc>
        <w:tc>
          <w:tcPr>
            <w:tcW w:w="1048" w:type="dxa"/>
            <w:noWrap/>
            <w:hideMark/>
          </w:tcPr>
          <w:p w14:paraId="49E40827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1350" w:type="dxa"/>
            <w:noWrap/>
            <w:hideMark/>
          </w:tcPr>
          <w:p w14:paraId="4C19A35F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0E9D603C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2571" w:type="dxa"/>
          </w:tcPr>
          <w:p w14:paraId="4681A6C7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color w:val="000000"/>
              </w:rPr>
              <w:t xml:space="preserve">Reactive epidermal changes, edema, </w:t>
            </w:r>
            <w:r w:rsidRPr="0016068D">
              <w:rPr>
                <w:color w:val="000000"/>
              </w:rPr>
              <w:lastRenderedPageBreak/>
              <w:t>hemorrhage, mixed inflammation and scar.</w:t>
            </w:r>
            <w:r>
              <w:rPr>
                <w:color w:val="000000"/>
              </w:rPr>
              <w:t xml:space="preserve"> Abundant neutrophils noted.</w:t>
            </w:r>
          </w:p>
        </w:tc>
        <w:tc>
          <w:tcPr>
            <w:tcW w:w="1249" w:type="dxa"/>
          </w:tcPr>
          <w:p w14:paraId="2251753D" w14:textId="45DCBE5D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lastRenderedPageBreak/>
              <w:t>N</w:t>
            </w:r>
          </w:p>
        </w:tc>
      </w:tr>
      <w:tr w:rsidR="001D7E8F" w:rsidRPr="0016068D" w14:paraId="0590104D" w14:textId="2A0B7BB4" w:rsidTr="001D7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3BFB0175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21</w:t>
            </w:r>
          </w:p>
        </w:tc>
        <w:tc>
          <w:tcPr>
            <w:tcW w:w="1363" w:type="dxa"/>
            <w:noWrap/>
            <w:hideMark/>
          </w:tcPr>
          <w:p w14:paraId="2773AC2A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1819" w:type="dxa"/>
            <w:noWrap/>
            <w:hideMark/>
          </w:tcPr>
          <w:p w14:paraId="1BA085C0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9</w:t>
            </w:r>
          </w:p>
        </w:tc>
        <w:tc>
          <w:tcPr>
            <w:tcW w:w="1048" w:type="dxa"/>
            <w:noWrap/>
            <w:hideMark/>
          </w:tcPr>
          <w:p w14:paraId="7837DCF4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350" w:type="dxa"/>
            <w:noWrap/>
            <w:hideMark/>
          </w:tcPr>
          <w:p w14:paraId="1224846A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1DF88F15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2571" w:type="dxa"/>
          </w:tcPr>
          <w:p w14:paraId="6395D16C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color w:val="000000"/>
              </w:rPr>
              <w:t xml:space="preserve">Mixed </w:t>
            </w:r>
            <w:r>
              <w:rPr>
                <w:color w:val="000000"/>
              </w:rPr>
              <w:t xml:space="preserve">neutrophilic </w:t>
            </w:r>
            <w:r w:rsidRPr="0016068D">
              <w:rPr>
                <w:color w:val="000000"/>
              </w:rPr>
              <w:t>inflammation with granulomas and scar.</w:t>
            </w:r>
          </w:p>
        </w:tc>
        <w:tc>
          <w:tcPr>
            <w:tcW w:w="1249" w:type="dxa"/>
          </w:tcPr>
          <w:p w14:paraId="15957A5D" w14:textId="407FCA61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 w:rsidR="001D7E8F" w:rsidRPr="0016068D" w14:paraId="00B401E6" w14:textId="228410B0" w:rsidTr="001D7E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02CE1B50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22</w:t>
            </w:r>
          </w:p>
        </w:tc>
        <w:tc>
          <w:tcPr>
            <w:tcW w:w="1363" w:type="dxa"/>
            <w:noWrap/>
            <w:hideMark/>
          </w:tcPr>
          <w:p w14:paraId="37FA8E86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1819" w:type="dxa"/>
            <w:noWrap/>
            <w:hideMark/>
          </w:tcPr>
          <w:p w14:paraId="223A88F2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9</w:t>
            </w:r>
          </w:p>
        </w:tc>
        <w:tc>
          <w:tcPr>
            <w:tcW w:w="1048" w:type="dxa"/>
            <w:noWrap/>
            <w:hideMark/>
          </w:tcPr>
          <w:p w14:paraId="3AA4635D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1350" w:type="dxa"/>
            <w:noWrap/>
            <w:hideMark/>
          </w:tcPr>
          <w:p w14:paraId="4F84AA25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2F803299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2571" w:type="dxa"/>
          </w:tcPr>
          <w:p w14:paraId="6421D34C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color w:val="000000"/>
              </w:rPr>
              <w:t>Hemorrhage and neutrophilic infiltration of superficial/deep reticular dermis and subcutis.</w:t>
            </w:r>
          </w:p>
        </w:tc>
        <w:tc>
          <w:tcPr>
            <w:tcW w:w="1249" w:type="dxa"/>
          </w:tcPr>
          <w:p w14:paraId="3F80EDAE" w14:textId="0183C7DB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 w:rsidR="001D7E8F" w:rsidRPr="0016068D" w14:paraId="07FA9262" w14:textId="502AF976" w:rsidTr="001D7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14B98EA1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23</w:t>
            </w:r>
          </w:p>
        </w:tc>
        <w:tc>
          <w:tcPr>
            <w:tcW w:w="1363" w:type="dxa"/>
            <w:noWrap/>
            <w:hideMark/>
          </w:tcPr>
          <w:p w14:paraId="2DA16133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819" w:type="dxa"/>
            <w:noWrap/>
            <w:hideMark/>
          </w:tcPr>
          <w:p w14:paraId="231AB509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6</w:t>
            </w:r>
          </w:p>
        </w:tc>
        <w:tc>
          <w:tcPr>
            <w:tcW w:w="1048" w:type="dxa"/>
            <w:noWrap/>
            <w:hideMark/>
          </w:tcPr>
          <w:p w14:paraId="529FF1BF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350" w:type="dxa"/>
            <w:noWrap/>
            <w:hideMark/>
          </w:tcPr>
          <w:p w14:paraId="5D0A1BEB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67DDDB56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2571" w:type="dxa"/>
          </w:tcPr>
          <w:p w14:paraId="453471B2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249" w:type="dxa"/>
          </w:tcPr>
          <w:p w14:paraId="1BB10820" w14:textId="3796BD2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</w:tr>
      <w:tr w:rsidR="001D7E8F" w:rsidRPr="0016068D" w14:paraId="587DE996" w14:textId="71916872" w:rsidTr="001D7E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32CE6F7A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24</w:t>
            </w:r>
          </w:p>
        </w:tc>
        <w:tc>
          <w:tcPr>
            <w:tcW w:w="1363" w:type="dxa"/>
            <w:noWrap/>
            <w:hideMark/>
          </w:tcPr>
          <w:p w14:paraId="349765CD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819" w:type="dxa"/>
            <w:noWrap/>
            <w:hideMark/>
          </w:tcPr>
          <w:p w14:paraId="2F293214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8</w:t>
            </w:r>
          </w:p>
        </w:tc>
        <w:tc>
          <w:tcPr>
            <w:tcW w:w="1048" w:type="dxa"/>
            <w:noWrap/>
            <w:hideMark/>
          </w:tcPr>
          <w:p w14:paraId="5A73037A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1350" w:type="dxa"/>
            <w:noWrap/>
            <w:hideMark/>
          </w:tcPr>
          <w:p w14:paraId="095953D6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42F1FD87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2571" w:type="dxa"/>
          </w:tcPr>
          <w:p w14:paraId="5897F424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color w:val="000000"/>
              </w:rPr>
              <w:t>Ulcer with associated granulation changes. Negative for malignancy.</w:t>
            </w:r>
          </w:p>
        </w:tc>
        <w:tc>
          <w:tcPr>
            <w:tcW w:w="1249" w:type="dxa"/>
          </w:tcPr>
          <w:p w14:paraId="7260DFC9" w14:textId="2CE35B89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 w:rsidR="001D7E8F" w:rsidRPr="0016068D" w14:paraId="35190368" w14:textId="09762453" w:rsidTr="001D7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7176F788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25</w:t>
            </w:r>
          </w:p>
        </w:tc>
        <w:tc>
          <w:tcPr>
            <w:tcW w:w="1363" w:type="dxa"/>
            <w:noWrap/>
            <w:hideMark/>
          </w:tcPr>
          <w:p w14:paraId="7C0306A7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819" w:type="dxa"/>
            <w:noWrap/>
            <w:hideMark/>
          </w:tcPr>
          <w:p w14:paraId="1B232463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8</w:t>
            </w:r>
          </w:p>
        </w:tc>
        <w:tc>
          <w:tcPr>
            <w:tcW w:w="1048" w:type="dxa"/>
            <w:noWrap/>
            <w:hideMark/>
          </w:tcPr>
          <w:p w14:paraId="2E37BD36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350" w:type="dxa"/>
            <w:noWrap/>
            <w:hideMark/>
          </w:tcPr>
          <w:p w14:paraId="2B6292E4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7FA9F93C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2571" w:type="dxa"/>
          </w:tcPr>
          <w:p w14:paraId="36CB6CC8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bdr w:val="none" w:sz="0" w:space="0" w:color="auto"/>
              </w:rPr>
              <w:t>-</w:t>
            </w:r>
          </w:p>
        </w:tc>
        <w:tc>
          <w:tcPr>
            <w:tcW w:w="1249" w:type="dxa"/>
          </w:tcPr>
          <w:p w14:paraId="145C32D6" w14:textId="293B57F5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dr w:val="none" w:sz="0" w:space="0" w:color="auto"/>
              </w:rPr>
            </w:pPr>
            <w:r>
              <w:rPr>
                <w:rFonts w:eastAsia="Times New Roman"/>
                <w:bdr w:val="none" w:sz="0" w:space="0" w:color="auto"/>
              </w:rPr>
              <w:t>N</w:t>
            </w:r>
          </w:p>
        </w:tc>
      </w:tr>
      <w:tr w:rsidR="001D7E8F" w:rsidRPr="0016068D" w14:paraId="4FC6806B" w14:textId="3016F570" w:rsidTr="001D7E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1BA482F4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26</w:t>
            </w:r>
          </w:p>
        </w:tc>
        <w:tc>
          <w:tcPr>
            <w:tcW w:w="1363" w:type="dxa"/>
            <w:noWrap/>
            <w:hideMark/>
          </w:tcPr>
          <w:p w14:paraId="114079C6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819" w:type="dxa"/>
            <w:noWrap/>
            <w:hideMark/>
          </w:tcPr>
          <w:p w14:paraId="718C5E12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1</w:t>
            </w:r>
          </w:p>
        </w:tc>
        <w:tc>
          <w:tcPr>
            <w:tcW w:w="1048" w:type="dxa"/>
            <w:noWrap/>
            <w:hideMark/>
          </w:tcPr>
          <w:p w14:paraId="3101BAC5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350" w:type="dxa"/>
            <w:noWrap/>
            <w:hideMark/>
          </w:tcPr>
          <w:p w14:paraId="2A66F681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4B0B6BA9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2571" w:type="dxa"/>
          </w:tcPr>
          <w:p w14:paraId="102E0019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249" w:type="dxa"/>
          </w:tcPr>
          <w:p w14:paraId="7BD29E47" w14:textId="64AA2CE4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</w:tr>
      <w:tr w:rsidR="001D7E8F" w:rsidRPr="0016068D" w14:paraId="5447B087" w14:textId="5A0F0CC4" w:rsidTr="001D7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0D3971B3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27</w:t>
            </w:r>
          </w:p>
        </w:tc>
        <w:tc>
          <w:tcPr>
            <w:tcW w:w="1363" w:type="dxa"/>
            <w:noWrap/>
            <w:hideMark/>
          </w:tcPr>
          <w:p w14:paraId="6FCB97EC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819" w:type="dxa"/>
            <w:noWrap/>
            <w:hideMark/>
          </w:tcPr>
          <w:p w14:paraId="709025E7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5</w:t>
            </w:r>
          </w:p>
        </w:tc>
        <w:tc>
          <w:tcPr>
            <w:tcW w:w="1048" w:type="dxa"/>
            <w:noWrap/>
            <w:hideMark/>
          </w:tcPr>
          <w:p w14:paraId="650B01C8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350" w:type="dxa"/>
            <w:noWrap/>
            <w:hideMark/>
          </w:tcPr>
          <w:p w14:paraId="72504107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0BDB8E8D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2571" w:type="dxa"/>
          </w:tcPr>
          <w:p w14:paraId="00F86502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249" w:type="dxa"/>
          </w:tcPr>
          <w:p w14:paraId="0E69A887" w14:textId="6F890D54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</w:tr>
      <w:tr w:rsidR="001D7E8F" w:rsidRPr="0016068D" w14:paraId="07DBD995" w14:textId="0672F70C" w:rsidTr="001D7E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5D4C0ABA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28</w:t>
            </w:r>
          </w:p>
        </w:tc>
        <w:tc>
          <w:tcPr>
            <w:tcW w:w="1363" w:type="dxa"/>
            <w:noWrap/>
            <w:hideMark/>
          </w:tcPr>
          <w:p w14:paraId="49446526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819" w:type="dxa"/>
            <w:noWrap/>
            <w:hideMark/>
          </w:tcPr>
          <w:p w14:paraId="5FE94C01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1</w:t>
            </w:r>
          </w:p>
        </w:tc>
        <w:tc>
          <w:tcPr>
            <w:tcW w:w="1048" w:type="dxa"/>
            <w:noWrap/>
            <w:hideMark/>
          </w:tcPr>
          <w:p w14:paraId="14159D1B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350" w:type="dxa"/>
            <w:noWrap/>
            <w:hideMark/>
          </w:tcPr>
          <w:p w14:paraId="1C38C703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49378C64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2571" w:type="dxa"/>
          </w:tcPr>
          <w:p w14:paraId="7311AB0C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249" w:type="dxa"/>
          </w:tcPr>
          <w:p w14:paraId="037C3D16" w14:textId="30F539BC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</w:tr>
      <w:tr w:rsidR="001D7E8F" w:rsidRPr="0016068D" w14:paraId="3729672C" w14:textId="50403189" w:rsidTr="001D7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1836E41A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29</w:t>
            </w:r>
          </w:p>
        </w:tc>
        <w:tc>
          <w:tcPr>
            <w:tcW w:w="1363" w:type="dxa"/>
            <w:noWrap/>
            <w:hideMark/>
          </w:tcPr>
          <w:p w14:paraId="0CD96B0D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819" w:type="dxa"/>
            <w:noWrap/>
            <w:hideMark/>
          </w:tcPr>
          <w:p w14:paraId="0BEC8EA5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4</w:t>
            </w:r>
          </w:p>
        </w:tc>
        <w:tc>
          <w:tcPr>
            <w:tcW w:w="1048" w:type="dxa"/>
            <w:noWrap/>
            <w:hideMark/>
          </w:tcPr>
          <w:p w14:paraId="0D28F6E8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350" w:type="dxa"/>
            <w:noWrap/>
            <w:hideMark/>
          </w:tcPr>
          <w:p w14:paraId="7794E723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26742726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2571" w:type="dxa"/>
          </w:tcPr>
          <w:p w14:paraId="510E92FA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color w:val="000000"/>
              </w:rPr>
              <w:t>Ulcer with necrotizing granulomatous dermal and subcutaneous inflammation, weak perivascular C3, and fibrinogen staining</w:t>
            </w:r>
            <w:r>
              <w:rPr>
                <w:color w:val="000000"/>
              </w:rPr>
              <w:t>.</w:t>
            </w:r>
          </w:p>
        </w:tc>
        <w:tc>
          <w:tcPr>
            <w:tcW w:w="1249" w:type="dxa"/>
          </w:tcPr>
          <w:p w14:paraId="49B9259E" w14:textId="77D13BEF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 w:rsidR="001D7E8F" w:rsidRPr="0016068D" w14:paraId="63E648F2" w14:textId="5EE4F7DC" w:rsidTr="001D7E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4A67E178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30</w:t>
            </w:r>
          </w:p>
        </w:tc>
        <w:tc>
          <w:tcPr>
            <w:tcW w:w="1363" w:type="dxa"/>
            <w:noWrap/>
            <w:hideMark/>
          </w:tcPr>
          <w:p w14:paraId="0E41944F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819" w:type="dxa"/>
            <w:noWrap/>
            <w:hideMark/>
          </w:tcPr>
          <w:p w14:paraId="04E35AC4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5</w:t>
            </w:r>
          </w:p>
        </w:tc>
        <w:tc>
          <w:tcPr>
            <w:tcW w:w="1048" w:type="dxa"/>
            <w:noWrap/>
            <w:hideMark/>
          </w:tcPr>
          <w:p w14:paraId="211DD04C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350" w:type="dxa"/>
            <w:noWrap/>
            <w:hideMark/>
          </w:tcPr>
          <w:p w14:paraId="0FCCA4D7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38DC8C8B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2571" w:type="dxa"/>
          </w:tcPr>
          <w:p w14:paraId="0008926E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249" w:type="dxa"/>
          </w:tcPr>
          <w:p w14:paraId="1105AE7B" w14:textId="4AB4A92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</w:tr>
      <w:tr w:rsidR="001D7E8F" w:rsidRPr="0016068D" w14:paraId="44BAA77E" w14:textId="22036C51" w:rsidTr="001D7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14895498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31</w:t>
            </w:r>
          </w:p>
        </w:tc>
        <w:tc>
          <w:tcPr>
            <w:tcW w:w="1363" w:type="dxa"/>
            <w:noWrap/>
            <w:hideMark/>
          </w:tcPr>
          <w:p w14:paraId="737F02D0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819" w:type="dxa"/>
            <w:noWrap/>
            <w:hideMark/>
          </w:tcPr>
          <w:p w14:paraId="6A9BDD39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9</w:t>
            </w:r>
          </w:p>
        </w:tc>
        <w:tc>
          <w:tcPr>
            <w:tcW w:w="1048" w:type="dxa"/>
            <w:noWrap/>
            <w:hideMark/>
          </w:tcPr>
          <w:p w14:paraId="7882B0B1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1350" w:type="dxa"/>
            <w:noWrap/>
            <w:hideMark/>
          </w:tcPr>
          <w:p w14:paraId="48C16019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3D908B34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2571" w:type="dxa"/>
          </w:tcPr>
          <w:p w14:paraId="6D3927D9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249" w:type="dxa"/>
          </w:tcPr>
          <w:p w14:paraId="785F2BC6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01221D" w:rsidRPr="0016068D" w14:paraId="010F668E" w14:textId="761F4EA7" w:rsidTr="0001221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47B869C2" w14:textId="77777777" w:rsidR="0001221D" w:rsidRPr="0016068D" w:rsidRDefault="0001221D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32</w:t>
            </w:r>
          </w:p>
        </w:tc>
        <w:tc>
          <w:tcPr>
            <w:tcW w:w="1363" w:type="dxa"/>
            <w:noWrap/>
            <w:hideMark/>
          </w:tcPr>
          <w:p w14:paraId="45E64FAC" w14:textId="2BFB8D9C" w:rsidR="0001221D" w:rsidRPr="0016068D" w:rsidRDefault="0001221D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819" w:type="dxa"/>
          </w:tcPr>
          <w:p w14:paraId="2F8B4A09" w14:textId="6C7457C9" w:rsidR="0001221D" w:rsidRPr="0016068D" w:rsidRDefault="0001221D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8</w:t>
            </w:r>
          </w:p>
        </w:tc>
        <w:tc>
          <w:tcPr>
            <w:tcW w:w="1048" w:type="dxa"/>
          </w:tcPr>
          <w:p w14:paraId="0DA3F8DD" w14:textId="4658AA1D" w:rsidR="0001221D" w:rsidRPr="0016068D" w:rsidRDefault="0001221D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350" w:type="dxa"/>
          </w:tcPr>
          <w:p w14:paraId="668EF599" w14:textId="5282EA2F" w:rsidR="0001221D" w:rsidRPr="0016068D" w:rsidRDefault="0001221D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620" w:type="dxa"/>
          </w:tcPr>
          <w:p w14:paraId="1570DB15" w14:textId="035EEA24" w:rsidR="0001221D" w:rsidRPr="0016068D" w:rsidRDefault="0001221D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2571" w:type="dxa"/>
          </w:tcPr>
          <w:p w14:paraId="08BE2147" w14:textId="6B490B1E" w:rsidR="0001221D" w:rsidRPr="0016068D" w:rsidRDefault="0001221D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249" w:type="dxa"/>
          </w:tcPr>
          <w:p w14:paraId="2A194319" w14:textId="749DC878" w:rsidR="0001221D" w:rsidRPr="0016068D" w:rsidRDefault="0001221D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</w:tr>
      <w:tr w:rsidR="001D7E8F" w:rsidRPr="0016068D" w14:paraId="2C6EFF2D" w14:textId="262FD540" w:rsidTr="00012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46DE0D2F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33</w:t>
            </w:r>
          </w:p>
        </w:tc>
        <w:tc>
          <w:tcPr>
            <w:tcW w:w="1363" w:type="dxa"/>
            <w:noWrap/>
            <w:hideMark/>
          </w:tcPr>
          <w:p w14:paraId="4FAC955F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819" w:type="dxa"/>
            <w:noWrap/>
            <w:hideMark/>
          </w:tcPr>
          <w:p w14:paraId="2AEB45E3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7</w:t>
            </w:r>
          </w:p>
        </w:tc>
        <w:tc>
          <w:tcPr>
            <w:tcW w:w="1048" w:type="dxa"/>
            <w:noWrap/>
            <w:hideMark/>
          </w:tcPr>
          <w:p w14:paraId="1EE4F048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350" w:type="dxa"/>
            <w:noWrap/>
            <w:hideMark/>
          </w:tcPr>
          <w:p w14:paraId="4FE2B353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470667B2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2571" w:type="dxa"/>
          </w:tcPr>
          <w:p w14:paraId="5BC4EAC2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249" w:type="dxa"/>
          </w:tcPr>
          <w:p w14:paraId="1414B073" w14:textId="0FCA1E6E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</w:tr>
      <w:tr w:rsidR="0001221D" w:rsidRPr="0016068D" w14:paraId="7D5CA8CD" w14:textId="78C1E817" w:rsidTr="0001221D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39402E00" w14:textId="77777777" w:rsidR="0001221D" w:rsidRPr="0016068D" w:rsidRDefault="0001221D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34</w:t>
            </w:r>
          </w:p>
        </w:tc>
        <w:tc>
          <w:tcPr>
            <w:tcW w:w="1363" w:type="dxa"/>
            <w:noWrap/>
            <w:hideMark/>
          </w:tcPr>
          <w:p w14:paraId="52A960D7" w14:textId="3036B685" w:rsidR="0001221D" w:rsidRPr="0016068D" w:rsidRDefault="0001221D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819" w:type="dxa"/>
          </w:tcPr>
          <w:p w14:paraId="46F4F671" w14:textId="3E04D8D2" w:rsidR="0001221D" w:rsidRPr="0016068D" w:rsidRDefault="0001221D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8" w:type="dxa"/>
          </w:tcPr>
          <w:p w14:paraId="3E9F1AD4" w14:textId="5AFEB539" w:rsidR="0001221D" w:rsidRPr="0016068D" w:rsidRDefault="0001221D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350" w:type="dxa"/>
          </w:tcPr>
          <w:p w14:paraId="78D4FF51" w14:textId="787B29BD" w:rsidR="0001221D" w:rsidRPr="0016068D" w:rsidRDefault="0001221D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620" w:type="dxa"/>
          </w:tcPr>
          <w:p w14:paraId="1E53D17F" w14:textId="27FD364A" w:rsidR="0001221D" w:rsidRPr="0016068D" w:rsidRDefault="0001221D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2571" w:type="dxa"/>
          </w:tcPr>
          <w:p w14:paraId="6E3188DE" w14:textId="38188DD3" w:rsidR="0001221D" w:rsidRPr="0016068D" w:rsidRDefault="0001221D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249" w:type="dxa"/>
          </w:tcPr>
          <w:p w14:paraId="41F1C306" w14:textId="64209CD3" w:rsidR="0001221D" w:rsidRPr="0016068D" w:rsidRDefault="0001221D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</w:tr>
      <w:tr w:rsidR="001D7E8F" w:rsidRPr="0016068D" w14:paraId="17815D86" w14:textId="72D3A301" w:rsidTr="001D7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66C4BFEC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35</w:t>
            </w:r>
          </w:p>
        </w:tc>
        <w:tc>
          <w:tcPr>
            <w:tcW w:w="1363" w:type="dxa"/>
            <w:noWrap/>
            <w:hideMark/>
          </w:tcPr>
          <w:p w14:paraId="2503BFE4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819" w:type="dxa"/>
            <w:noWrap/>
            <w:hideMark/>
          </w:tcPr>
          <w:p w14:paraId="1BE54AAC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9</w:t>
            </w:r>
          </w:p>
        </w:tc>
        <w:tc>
          <w:tcPr>
            <w:tcW w:w="1048" w:type="dxa"/>
            <w:noWrap/>
            <w:hideMark/>
          </w:tcPr>
          <w:p w14:paraId="466E6ED8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1350" w:type="dxa"/>
            <w:noWrap/>
            <w:hideMark/>
          </w:tcPr>
          <w:p w14:paraId="159F1D74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14399B79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2571" w:type="dxa"/>
          </w:tcPr>
          <w:p w14:paraId="010E2A82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249" w:type="dxa"/>
          </w:tcPr>
          <w:p w14:paraId="3C2157CC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</w:p>
        </w:tc>
      </w:tr>
      <w:tr w:rsidR="001D7E8F" w:rsidRPr="0016068D" w14:paraId="7FA962BF" w14:textId="6631FF74" w:rsidTr="001D7E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58ED9C2B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36</w:t>
            </w:r>
          </w:p>
        </w:tc>
        <w:tc>
          <w:tcPr>
            <w:tcW w:w="1363" w:type="dxa"/>
            <w:noWrap/>
            <w:hideMark/>
          </w:tcPr>
          <w:p w14:paraId="2E8D15B2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819" w:type="dxa"/>
            <w:noWrap/>
            <w:hideMark/>
          </w:tcPr>
          <w:p w14:paraId="75861764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7</w:t>
            </w:r>
          </w:p>
        </w:tc>
        <w:tc>
          <w:tcPr>
            <w:tcW w:w="1048" w:type="dxa"/>
            <w:noWrap/>
            <w:hideMark/>
          </w:tcPr>
          <w:p w14:paraId="343C4D57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1350" w:type="dxa"/>
            <w:noWrap/>
            <w:hideMark/>
          </w:tcPr>
          <w:p w14:paraId="086FDFBF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46E74D65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2571" w:type="dxa"/>
          </w:tcPr>
          <w:p w14:paraId="3290FF92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color w:val="000000"/>
              </w:rPr>
              <w:t>Fibroadipose tissue with fat necrosis, suppurative granulomatous and lymphocytic inflammation.</w:t>
            </w:r>
          </w:p>
        </w:tc>
        <w:tc>
          <w:tcPr>
            <w:tcW w:w="1249" w:type="dxa"/>
          </w:tcPr>
          <w:p w14:paraId="2721F6E2" w14:textId="57FE0C98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 w:rsidR="001D7E8F" w:rsidRPr="0016068D" w14:paraId="2BA8BFF1" w14:textId="5D090B99" w:rsidTr="001D7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203E2A02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37</w:t>
            </w:r>
          </w:p>
        </w:tc>
        <w:tc>
          <w:tcPr>
            <w:tcW w:w="1363" w:type="dxa"/>
            <w:noWrap/>
            <w:hideMark/>
          </w:tcPr>
          <w:p w14:paraId="0BDE4281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819" w:type="dxa"/>
            <w:noWrap/>
            <w:hideMark/>
          </w:tcPr>
          <w:p w14:paraId="68AA160B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6</w:t>
            </w:r>
          </w:p>
        </w:tc>
        <w:tc>
          <w:tcPr>
            <w:tcW w:w="1048" w:type="dxa"/>
            <w:noWrap/>
            <w:hideMark/>
          </w:tcPr>
          <w:p w14:paraId="601C9343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350" w:type="dxa"/>
            <w:noWrap/>
            <w:hideMark/>
          </w:tcPr>
          <w:p w14:paraId="434A676D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186EA4A1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2571" w:type="dxa"/>
          </w:tcPr>
          <w:p w14:paraId="67AE7AC5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No neutrophilic infiltration or ulceration suggestive of chronic venous stasis.</w:t>
            </w:r>
          </w:p>
        </w:tc>
        <w:tc>
          <w:tcPr>
            <w:tcW w:w="1249" w:type="dxa"/>
          </w:tcPr>
          <w:p w14:paraId="3F0EE212" w14:textId="48360A9F" w:rsidR="001D7E8F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</w:tr>
      <w:tr w:rsidR="001D7E8F" w:rsidRPr="0016068D" w14:paraId="74603B9B" w14:textId="39039F30" w:rsidTr="001D7E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03D85B5E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38</w:t>
            </w:r>
          </w:p>
        </w:tc>
        <w:tc>
          <w:tcPr>
            <w:tcW w:w="1363" w:type="dxa"/>
            <w:noWrap/>
            <w:hideMark/>
          </w:tcPr>
          <w:p w14:paraId="1E35DE52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819" w:type="dxa"/>
            <w:noWrap/>
            <w:hideMark/>
          </w:tcPr>
          <w:p w14:paraId="139EB9F9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7</w:t>
            </w:r>
          </w:p>
        </w:tc>
        <w:tc>
          <w:tcPr>
            <w:tcW w:w="1048" w:type="dxa"/>
            <w:noWrap/>
            <w:hideMark/>
          </w:tcPr>
          <w:p w14:paraId="4B513230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1350" w:type="dxa"/>
            <w:noWrap/>
            <w:hideMark/>
          </w:tcPr>
          <w:p w14:paraId="04FF4624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5032795E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2571" w:type="dxa"/>
          </w:tcPr>
          <w:p w14:paraId="3B66DE05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color w:val="000000"/>
              </w:rPr>
              <w:t xml:space="preserve">Epidermal acanthosis, dermal edema, perivascular </w:t>
            </w:r>
            <w:r w:rsidRPr="0016068D">
              <w:rPr>
                <w:color w:val="000000"/>
              </w:rPr>
              <w:lastRenderedPageBreak/>
              <w:t>lymphocytic and plasma cell inflammation, focal fat necrosis.</w:t>
            </w:r>
          </w:p>
        </w:tc>
        <w:tc>
          <w:tcPr>
            <w:tcW w:w="1249" w:type="dxa"/>
          </w:tcPr>
          <w:p w14:paraId="5AFEB553" w14:textId="5C4242B6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lastRenderedPageBreak/>
              <w:t>N</w:t>
            </w:r>
          </w:p>
        </w:tc>
      </w:tr>
      <w:tr w:rsidR="001D7E8F" w:rsidRPr="0016068D" w14:paraId="1BADADF7" w14:textId="787F1687" w:rsidTr="001D7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2ADBA8B0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39</w:t>
            </w:r>
          </w:p>
        </w:tc>
        <w:tc>
          <w:tcPr>
            <w:tcW w:w="1363" w:type="dxa"/>
            <w:noWrap/>
            <w:hideMark/>
          </w:tcPr>
          <w:p w14:paraId="47E339AF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819" w:type="dxa"/>
            <w:noWrap/>
            <w:hideMark/>
          </w:tcPr>
          <w:p w14:paraId="7328CEEE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6</w:t>
            </w:r>
          </w:p>
        </w:tc>
        <w:tc>
          <w:tcPr>
            <w:tcW w:w="1048" w:type="dxa"/>
            <w:noWrap/>
            <w:hideMark/>
          </w:tcPr>
          <w:p w14:paraId="7F9770ED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350" w:type="dxa"/>
            <w:noWrap/>
            <w:hideMark/>
          </w:tcPr>
          <w:p w14:paraId="6FD426A9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38DC1742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2571" w:type="dxa"/>
          </w:tcPr>
          <w:p w14:paraId="6E750E2C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249" w:type="dxa"/>
          </w:tcPr>
          <w:p w14:paraId="3E903008" w14:textId="75062EDC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</w:tr>
      <w:tr w:rsidR="001D7E8F" w:rsidRPr="0016068D" w14:paraId="07A3A509" w14:textId="3C8F6777" w:rsidTr="001D7E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70F7997F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40</w:t>
            </w:r>
          </w:p>
        </w:tc>
        <w:tc>
          <w:tcPr>
            <w:tcW w:w="1363" w:type="dxa"/>
            <w:noWrap/>
            <w:hideMark/>
          </w:tcPr>
          <w:p w14:paraId="65C882E3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819" w:type="dxa"/>
            <w:noWrap/>
            <w:hideMark/>
          </w:tcPr>
          <w:p w14:paraId="58523214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8</w:t>
            </w:r>
          </w:p>
        </w:tc>
        <w:tc>
          <w:tcPr>
            <w:tcW w:w="1048" w:type="dxa"/>
            <w:noWrap/>
            <w:hideMark/>
          </w:tcPr>
          <w:p w14:paraId="64580D85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350" w:type="dxa"/>
            <w:noWrap/>
            <w:hideMark/>
          </w:tcPr>
          <w:p w14:paraId="210B8282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519A6AE0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2571" w:type="dxa"/>
          </w:tcPr>
          <w:p w14:paraId="2C02EF50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249" w:type="dxa"/>
          </w:tcPr>
          <w:p w14:paraId="648121C9" w14:textId="09409999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</w:tr>
      <w:tr w:rsidR="001D7E8F" w:rsidRPr="0016068D" w14:paraId="34AD0536" w14:textId="48FA08E4" w:rsidTr="001D7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2BFEFCFF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41</w:t>
            </w:r>
          </w:p>
        </w:tc>
        <w:tc>
          <w:tcPr>
            <w:tcW w:w="1363" w:type="dxa"/>
            <w:noWrap/>
            <w:hideMark/>
          </w:tcPr>
          <w:p w14:paraId="703C9B59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819" w:type="dxa"/>
            <w:noWrap/>
            <w:hideMark/>
          </w:tcPr>
          <w:p w14:paraId="6020A7EE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5</w:t>
            </w:r>
          </w:p>
        </w:tc>
        <w:tc>
          <w:tcPr>
            <w:tcW w:w="1048" w:type="dxa"/>
            <w:noWrap/>
            <w:hideMark/>
          </w:tcPr>
          <w:p w14:paraId="5FD74660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350" w:type="dxa"/>
            <w:noWrap/>
            <w:hideMark/>
          </w:tcPr>
          <w:p w14:paraId="60B3C6CF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6BDEEFA7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2571" w:type="dxa"/>
          </w:tcPr>
          <w:p w14:paraId="629CCE8E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color w:val="000000"/>
              </w:rPr>
              <w:t>Acanthosis with overlying hyperkeratosis, parakeratosis, dermal edema and slight perivascular mixed inflammation.</w:t>
            </w:r>
          </w:p>
        </w:tc>
        <w:tc>
          <w:tcPr>
            <w:tcW w:w="1249" w:type="dxa"/>
          </w:tcPr>
          <w:p w14:paraId="3B33E9BF" w14:textId="0E5136CF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 w:rsidR="001D7E8F" w:rsidRPr="0016068D" w14:paraId="02AC856D" w14:textId="519B12D6" w:rsidTr="001D7E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6CADCA79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42</w:t>
            </w:r>
          </w:p>
        </w:tc>
        <w:tc>
          <w:tcPr>
            <w:tcW w:w="1363" w:type="dxa"/>
            <w:noWrap/>
            <w:hideMark/>
          </w:tcPr>
          <w:p w14:paraId="623D6656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819" w:type="dxa"/>
            <w:noWrap/>
            <w:hideMark/>
          </w:tcPr>
          <w:p w14:paraId="688BDE1C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9</w:t>
            </w:r>
          </w:p>
        </w:tc>
        <w:tc>
          <w:tcPr>
            <w:tcW w:w="1048" w:type="dxa"/>
            <w:noWrap/>
            <w:hideMark/>
          </w:tcPr>
          <w:p w14:paraId="58D4D573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1350" w:type="dxa"/>
            <w:noWrap/>
            <w:hideMark/>
          </w:tcPr>
          <w:p w14:paraId="780D9196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3B972E83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2571" w:type="dxa"/>
          </w:tcPr>
          <w:p w14:paraId="31E03DB8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249" w:type="dxa"/>
          </w:tcPr>
          <w:p w14:paraId="452E7C66" w14:textId="5CB06DD4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</w:tr>
      <w:tr w:rsidR="001D7E8F" w:rsidRPr="0016068D" w14:paraId="307CDAFA" w14:textId="23673B09" w:rsidTr="001D7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2F876850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43</w:t>
            </w:r>
          </w:p>
        </w:tc>
        <w:tc>
          <w:tcPr>
            <w:tcW w:w="1363" w:type="dxa"/>
            <w:noWrap/>
            <w:hideMark/>
          </w:tcPr>
          <w:p w14:paraId="78B98400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819" w:type="dxa"/>
            <w:noWrap/>
            <w:hideMark/>
          </w:tcPr>
          <w:p w14:paraId="0009FB06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0</w:t>
            </w:r>
          </w:p>
        </w:tc>
        <w:tc>
          <w:tcPr>
            <w:tcW w:w="1048" w:type="dxa"/>
            <w:noWrap/>
            <w:hideMark/>
          </w:tcPr>
          <w:p w14:paraId="19EFD4F2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350" w:type="dxa"/>
            <w:noWrap/>
            <w:hideMark/>
          </w:tcPr>
          <w:p w14:paraId="20C9117F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5CB10481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2571" w:type="dxa"/>
          </w:tcPr>
          <w:p w14:paraId="0E06A88D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249" w:type="dxa"/>
          </w:tcPr>
          <w:p w14:paraId="4A5083EA" w14:textId="7772348E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</w:tr>
      <w:tr w:rsidR="001D7E8F" w:rsidRPr="0016068D" w14:paraId="7DAAF3A5" w14:textId="0DE171F7" w:rsidTr="001D7E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40E973AD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44</w:t>
            </w:r>
          </w:p>
        </w:tc>
        <w:tc>
          <w:tcPr>
            <w:tcW w:w="1363" w:type="dxa"/>
            <w:noWrap/>
            <w:hideMark/>
          </w:tcPr>
          <w:p w14:paraId="570778EE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819" w:type="dxa"/>
            <w:noWrap/>
            <w:hideMark/>
          </w:tcPr>
          <w:p w14:paraId="54B72E6F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9</w:t>
            </w:r>
          </w:p>
        </w:tc>
        <w:tc>
          <w:tcPr>
            <w:tcW w:w="1048" w:type="dxa"/>
            <w:noWrap/>
            <w:hideMark/>
          </w:tcPr>
          <w:p w14:paraId="127D285A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1350" w:type="dxa"/>
            <w:noWrap/>
            <w:hideMark/>
          </w:tcPr>
          <w:p w14:paraId="6681B7DF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1977C22D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2571" w:type="dxa"/>
          </w:tcPr>
          <w:p w14:paraId="2260FBDC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color w:val="000000"/>
              </w:rPr>
              <w:t>Non-specific chronic active ulcer fragment.</w:t>
            </w:r>
          </w:p>
        </w:tc>
        <w:tc>
          <w:tcPr>
            <w:tcW w:w="1249" w:type="dxa"/>
          </w:tcPr>
          <w:p w14:paraId="1CDDCEEC" w14:textId="735723EB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 w:rsidR="001D7E8F" w:rsidRPr="0016068D" w14:paraId="73997098" w14:textId="04580470" w:rsidTr="001D7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22520125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45</w:t>
            </w:r>
          </w:p>
        </w:tc>
        <w:tc>
          <w:tcPr>
            <w:tcW w:w="1363" w:type="dxa"/>
            <w:noWrap/>
            <w:hideMark/>
          </w:tcPr>
          <w:p w14:paraId="3F02BA30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819" w:type="dxa"/>
            <w:noWrap/>
            <w:hideMark/>
          </w:tcPr>
          <w:p w14:paraId="66ADA3CB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3</w:t>
            </w:r>
          </w:p>
        </w:tc>
        <w:tc>
          <w:tcPr>
            <w:tcW w:w="1048" w:type="dxa"/>
            <w:noWrap/>
            <w:hideMark/>
          </w:tcPr>
          <w:p w14:paraId="2E719337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350" w:type="dxa"/>
            <w:noWrap/>
            <w:hideMark/>
          </w:tcPr>
          <w:p w14:paraId="5629711B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0EE507A1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2571" w:type="dxa"/>
          </w:tcPr>
          <w:p w14:paraId="036277C5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249" w:type="dxa"/>
          </w:tcPr>
          <w:p w14:paraId="3FAEE1DA" w14:textId="7109E3C8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</w:tr>
      <w:tr w:rsidR="001D7E8F" w:rsidRPr="0016068D" w14:paraId="6797BCA4" w14:textId="331B45A2" w:rsidTr="001D7E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6081619E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46</w:t>
            </w:r>
          </w:p>
        </w:tc>
        <w:tc>
          <w:tcPr>
            <w:tcW w:w="1363" w:type="dxa"/>
            <w:noWrap/>
            <w:hideMark/>
          </w:tcPr>
          <w:p w14:paraId="5E8AC18A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819" w:type="dxa"/>
            <w:noWrap/>
            <w:hideMark/>
          </w:tcPr>
          <w:p w14:paraId="0C2FAE7E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0</w:t>
            </w:r>
          </w:p>
        </w:tc>
        <w:tc>
          <w:tcPr>
            <w:tcW w:w="1048" w:type="dxa"/>
            <w:noWrap/>
            <w:hideMark/>
          </w:tcPr>
          <w:p w14:paraId="1C45C5B5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350" w:type="dxa"/>
            <w:noWrap/>
            <w:hideMark/>
          </w:tcPr>
          <w:p w14:paraId="3BBE717E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1414C638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2571" w:type="dxa"/>
          </w:tcPr>
          <w:p w14:paraId="7C0504D8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color w:val="000000"/>
              </w:rPr>
              <w:t>Granulomatous and neutrophilic septal and focally lobular panniculitis.</w:t>
            </w:r>
          </w:p>
        </w:tc>
        <w:tc>
          <w:tcPr>
            <w:tcW w:w="1249" w:type="dxa"/>
          </w:tcPr>
          <w:p w14:paraId="384B1EBC" w14:textId="237461C6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 w:rsidR="001D7E8F" w:rsidRPr="0016068D" w14:paraId="7EB9A7D9" w14:textId="34E6E5B1" w:rsidTr="001D7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432CC841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47</w:t>
            </w:r>
          </w:p>
        </w:tc>
        <w:tc>
          <w:tcPr>
            <w:tcW w:w="1363" w:type="dxa"/>
            <w:noWrap/>
            <w:hideMark/>
          </w:tcPr>
          <w:p w14:paraId="280B35F0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819" w:type="dxa"/>
            <w:noWrap/>
            <w:hideMark/>
          </w:tcPr>
          <w:p w14:paraId="5121073C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4</w:t>
            </w:r>
          </w:p>
        </w:tc>
        <w:tc>
          <w:tcPr>
            <w:tcW w:w="1048" w:type="dxa"/>
            <w:noWrap/>
            <w:hideMark/>
          </w:tcPr>
          <w:p w14:paraId="7B1F7AD6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350" w:type="dxa"/>
            <w:noWrap/>
            <w:hideMark/>
          </w:tcPr>
          <w:p w14:paraId="01B84F1E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16BFF09E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2571" w:type="dxa"/>
          </w:tcPr>
          <w:p w14:paraId="5C7E9226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color w:val="000000"/>
              </w:rPr>
              <w:t>Dermal septal fibrosis with increased small vessels in the subcutis possibly exhibiting thickened intima.</w:t>
            </w:r>
          </w:p>
        </w:tc>
        <w:tc>
          <w:tcPr>
            <w:tcW w:w="1249" w:type="dxa"/>
          </w:tcPr>
          <w:p w14:paraId="19069783" w14:textId="42D7B4FB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 w:rsidR="001D7E8F" w:rsidRPr="0016068D" w14:paraId="2A00AD89" w14:textId="2CEF38C2" w:rsidTr="001D7E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33692D30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48</w:t>
            </w:r>
          </w:p>
        </w:tc>
        <w:tc>
          <w:tcPr>
            <w:tcW w:w="1363" w:type="dxa"/>
            <w:noWrap/>
            <w:hideMark/>
          </w:tcPr>
          <w:p w14:paraId="64F75FEE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819" w:type="dxa"/>
            <w:noWrap/>
            <w:hideMark/>
          </w:tcPr>
          <w:p w14:paraId="012810F8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1</w:t>
            </w:r>
          </w:p>
        </w:tc>
        <w:tc>
          <w:tcPr>
            <w:tcW w:w="1048" w:type="dxa"/>
            <w:noWrap/>
            <w:hideMark/>
          </w:tcPr>
          <w:p w14:paraId="791FB5F5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350" w:type="dxa"/>
            <w:noWrap/>
            <w:hideMark/>
          </w:tcPr>
          <w:p w14:paraId="50947D3A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6B94FDCC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2571" w:type="dxa"/>
          </w:tcPr>
          <w:p w14:paraId="4DD9723F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Sparse neutrophils, mixed with lymphocytes and histiocytes.</w:t>
            </w:r>
          </w:p>
        </w:tc>
        <w:tc>
          <w:tcPr>
            <w:tcW w:w="1249" w:type="dxa"/>
          </w:tcPr>
          <w:p w14:paraId="70613ED8" w14:textId="6846E908" w:rsidR="001D7E8F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</w:tr>
      <w:tr w:rsidR="001D7E8F" w:rsidRPr="0016068D" w14:paraId="77D44B15" w14:textId="5DB4D289" w:rsidTr="001D7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770E21A8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49</w:t>
            </w:r>
          </w:p>
        </w:tc>
        <w:tc>
          <w:tcPr>
            <w:tcW w:w="1363" w:type="dxa"/>
            <w:noWrap/>
            <w:hideMark/>
          </w:tcPr>
          <w:p w14:paraId="742E0F68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1819" w:type="dxa"/>
            <w:noWrap/>
            <w:hideMark/>
          </w:tcPr>
          <w:p w14:paraId="2611FFD8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8</w:t>
            </w:r>
          </w:p>
        </w:tc>
        <w:tc>
          <w:tcPr>
            <w:tcW w:w="1048" w:type="dxa"/>
            <w:noWrap/>
            <w:hideMark/>
          </w:tcPr>
          <w:p w14:paraId="1B90CD13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1350" w:type="dxa"/>
            <w:noWrap/>
            <w:hideMark/>
          </w:tcPr>
          <w:p w14:paraId="1D180FF2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3F2879AD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2571" w:type="dxa"/>
          </w:tcPr>
          <w:p w14:paraId="0ED0B59F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color w:val="000000"/>
              </w:rPr>
              <w:t>Nodular infiltrate of neutrophils, mixed with lymphocytes and histiocytes.</w:t>
            </w:r>
          </w:p>
        </w:tc>
        <w:tc>
          <w:tcPr>
            <w:tcW w:w="1249" w:type="dxa"/>
          </w:tcPr>
          <w:p w14:paraId="7CFDCB86" w14:textId="00907C51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2649">
              <w:t>N</w:t>
            </w:r>
          </w:p>
        </w:tc>
      </w:tr>
      <w:tr w:rsidR="001D7E8F" w:rsidRPr="0016068D" w14:paraId="057EC71C" w14:textId="2F75DA41" w:rsidTr="001D7E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265158EB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50</w:t>
            </w:r>
          </w:p>
        </w:tc>
        <w:tc>
          <w:tcPr>
            <w:tcW w:w="1363" w:type="dxa"/>
            <w:noWrap/>
            <w:hideMark/>
          </w:tcPr>
          <w:p w14:paraId="19CD059E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819" w:type="dxa"/>
            <w:noWrap/>
            <w:hideMark/>
          </w:tcPr>
          <w:p w14:paraId="695D347F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8</w:t>
            </w:r>
          </w:p>
        </w:tc>
        <w:tc>
          <w:tcPr>
            <w:tcW w:w="1048" w:type="dxa"/>
            <w:noWrap/>
            <w:hideMark/>
          </w:tcPr>
          <w:p w14:paraId="37B3CB85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350" w:type="dxa"/>
            <w:noWrap/>
            <w:hideMark/>
          </w:tcPr>
          <w:p w14:paraId="07938FED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43052C12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2571" w:type="dxa"/>
          </w:tcPr>
          <w:p w14:paraId="3878987D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49" w:type="dxa"/>
          </w:tcPr>
          <w:p w14:paraId="5742ABC8" w14:textId="41FDF1E3" w:rsidR="001D7E8F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2649">
              <w:t>N</w:t>
            </w:r>
          </w:p>
        </w:tc>
      </w:tr>
      <w:tr w:rsidR="001D7E8F" w:rsidRPr="0016068D" w14:paraId="75DC813B" w14:textId="33C4EC07" w:rsidTr="001D7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6BA92C86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51</w:t>
            </w:r>
          </w:p>
        </w:tc>
        <w:tc>
          <w:tcPr>
            <w:tcW w:w="1363" w:type="dxa"/>
            <w:noWrap/>
            <w:hideMark/>
          </w:tcPr>
          <w:p w14:paraId="541E0917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819" w:type="dxa"/>
            <w:noWrap/>
            <w:hideMark/>
          </w:tcPr>
          <w:p w14:paraId="1F4F8D4D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7</w:t>
            </w:r>
          </w:p>
        </w:tc>
        <w:tc>
          <w:tcPr>
            <w:tcW w:w="1048" w:type="dxa"/>
            <w:noWrap/>
            <w:hideMark/>
          </w:tcPr>
          <w:p w14:paraId="49EC8390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1350" w:type="dxa"/>
            <w:noWrap/>
            <w:hideMark/>
          </w:tcPr>
          <w:p w14:paraId="117FF4D2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74DFD708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2571" w:type="dxa"/>
          </w:tcPr>
          <w:p w14:paraId="4A493754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color w:val="000000"/>
              </w:rPr>
              <w:t>Ulcer with dermal granulation tissue.</w:t>
            </w:r>
          </w:p>
        </w:tc>
        <w:tc>
          <w:tcPr>
            <w:tcW w:w="1249" w:type="dxa"/>
          </w:tcPr>
          <w:p w14:paraId="249F9040" w14:textId="46356FBA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62649">
              <w:t>N</w:t>
            </w:r>
          </w:p>
        </w:tc>
      </w:tr>
      <w:tr w:rsidR="001D7E8F" w:rsidRPr="0016068D" w14:paraId="2001ADEF" w14:textId="186DBA93" w:rsidTr="001D7E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2756ADF8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52</w:t>
            </w:r>
          </w:p>
        </w:tc>
        <w:tc>
          <w:tcPr>
            <w:tcW w:w="1363" w:type="dxa"/>
            <w:noWrap/>
            <w:hideMark/>
          </w:tcPr>
          <w:p w14:paraId="435CCE8C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819" w:type="dxa"/>
            <w:noWrap/>
            <w:hideMark/>
          </w:tcPr>
          <w:p w14:paraId="5A6CA753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5</w:t>
            </w:r>
          </w:p>
        </w:tc>
        <w:tc>
          <w:tcPr>
            <w:tcW w:w="1048" w:type="dxa"/>
            <w:noWrap/>
            <w:hideMark/>
          </w:tcPr>
          <w:p w14:paraId="155C0C86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350" w:type="dxa"/>
            <w:noWrap/>
            <w:hideMark/>
          </w:tcPr>
          <w:p w14:paraId="07591D57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00C74FFA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2571" w:type="dxa"/>
          </w:tcPr>
          <w:p w14:paraId="7953D43A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249" w:type="dxa"/>
          </w:tcPr>
          <w:p w14:paraId="449B4C47" w14:textId="0B0C04D8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062649">
              <w:t>N</w:t>
            </w:r>
          </w:p>
        </w:tc>
      </w:tr>
      <w:tr w:rsidR="001D7E8F" w:rsidRPr="0016068D" w14:paraId="35B9B690" w14:textId="14CA2673" w:rsidTr="001D7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7B7A6863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53</w:t>
            </w:r>
          </w:p>
        </w:tc>
        <w:tc>
          <w:tcPr>
            <w:tcW w:w="1363" w:type="dxa"/>
            <w:noWrap/>
            <w:hideMark/>
          </w:tcPr>
          <w:p w14:paraId="22039182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819" w:type="dxa"/>
            <w:noWrap/>
            <w:hideMark/>
          </w:tcPr>
          <w:p w14:paraId="7DF1DF4C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6</w:t>
            </w:r>
          </w:p>
        </w:tc>
        <w:tc>
          <w:tcPr>
            <w:tcW w:w="1048" w:type="dxa"/>
            <w:noWrap/>
            <w:hideMark/>
          </w:tcPr>
          <w:p w14:paraId="431053DB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350" w:type="dxa"/>
            <w:noWrap/>
            <w:hideMark/>
          </w:tcPr>
          <w:p w14:paraId="646DCC1A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633BEF97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2571" w:type="dxa"/>
          </w:tcPr>
          <w:p w14:paraId="0D634E26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249" w:type="dxa"/>
          </w:tcPr>
          <w:p w14:paraId="2A31B769" w14:textId="672296E0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062649">
              <w:t>N</w:t>
            </w:r>
          </w:p>
        </w:tc>
      </w:tr>
      <w:tr w:rsidR="001D7E8F" w:rsidRPr="0016068D" w14:paraId="4309BF71" w14:textId="5056025F" w:rsidTr="001D7E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309D72FA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54</w:t>
            </w:r>
          </w:p>
        </w:tc>
        <w:tc>
          <w:tcPr>
            <w:tcW w:w="1363" w:type="dxa"/>
            <w:noWrap/>
            <w:hideMark/>
          </w:tcPr>
          <w:p w14:paraId="2350B14C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819" w:type="dxa"/>
            <w:noWrap/>
            <w:hideMark/>
          </w:tcPr>
          <w:p w14:paraId="69AE673B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6</w:t>
            </w:r>
          </w:p>
        </w:tc>
        <w:tc>
          <w:tcPr>
            <w:tcW w:w="1048" w:type="dxa"/>
            <w:noWrap/>
            <w:hideMark/>
          </w:tcPr>
          <w:p w14:paraId="62BB2C3B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350" w:type="dxa"/>
            <w:noWrap/>
            <w:hideMark/>
          </w:tcPr>
          <w:p w14:paraId="419CBF8E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1620" w:type="dxa"/>
            <w:noWrap/>
            <w:hideMark/>
          </w:tcPr>
          <w:p w14:paraId="356D888C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2571" w:type="dxa"/>
          </w:tcPr>
          <w:p w14:paraId="461C3428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color w:val="000000"/>
              </w:rPr>
              <w:t xml:space="preserve">Extensive superficial and deep dermal necrosis with edema, basophilic necrotic changes, fat necrosis, with mixed infiltrate of </w:t>
            </w:r>
            <w:r w:rsidRPr="0016068D">
              <w:rPr>
                <w:color w:val="000000"/>
              </w:rPr>
              <w:lastRenderedPageBreak/>
              <w:t>neutrophils, lymphocytes, histiocytes and scattered eosinophils.</w:t>
            </w:r>
          </w:p>
        </w:tc>
        <w:tc>
          <w:tcPr>
            <w:tcW w:w="1249" w:type="dxa"/>
          </w:tcPr>
          <w:p w14:paraId="0EA5DE71" w14:textId="3503095C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62649">
              <w:lastRenderedPageBreak/>
              <w:t>N</w:t>
            </w:r>
          </w:p>
        </w:tc>
      </w:tr>
      <w:tr w:rsidR="0001221D" w:rsidRPr="0016068D" w14:paraId="7E0DF9C4" w14:textId="0C53460F" w:rsidTr="000122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680234E1" w14:textId="77777777" w:rsidR="0001221D" w:rsidRPr="0016068D" w:rsidRDefault="0001221D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55</w:t>
            </w:r>
          </w:p>
        </w:tc>
        <w:tc>
          <w:tcPr>
            <w:tcW w:w="1363" w:type="dxa"/>
            <w:noWrap/>
            <w:hideMark/>
          </w:tcPr>
          <w:p w14:paraId="00C2DE95" w14:textId="7D8F0D23" w:rsidR="0001221D" w:rsidRPr="0001221D" w:rsidRDefault="0001221D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dr w:val="none" w:sz="0" w:space="0" w:color="auto"/>
              </w:rPr>
            </w:pPr>
            <w:r w:rsidRPr="0001221D">
              <w:rPr>
                <w:rFonts w:eastAsia="Times New Roman"/>
                <w:bdr w:val="none" w:sz="0" w:space="0" w:color="auto"/>
              </w:rPr>
              <w:t>N</w:t>
            </w:r>
          </w:p>
        </w:tc>
        <w:tc>
          <w:tcPr>
            <w:tcW w:w="1819" w:type="dxa"/>
          </w:tcPr>
          <w:p w14:paraId="4EE1B911" w14:textId="0B2281CB" w:rsidR="0001221D" w:rsidRPr="0001221D" w:rsidRDefault="0001221D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dr w:val="none" w:sz="0" w:space="0" w:color="auto"/>
              </w:rPr>
            </w:pPr>
            <w:r w:rsidRPr="0001221D">
              <w:rPr>
                <w:rFonts w:eastAsia="Times New Roman"/>
                <w:bdr w:val="none" w:sz="0" w:space="0" w:color="auto"/>
              </w:rPr>
              <w:t>11</w:t>
            </w:r>
          </w:p>
        </w:tc>
        <w:tc>
          <w:tcPr>
            <w:tcW w:w="1048" w:type="dxa"/>
          </w:tcPr>
          <w:p w14:paraId="4485B132" w14:textId="45DA055D" w:rsidR="0001221D" w:rsidRPr="0001221D" w:rsidRDefault="0001221D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dr w:val="none" w:sz="0" w:space="0" w:color="auto"/>
              </w:rPr>
            </w:pPr>
            <w:r w:rsidRPr="0001221D">
              <w:rPr>
                <w:rFonts w:eastAsia="Times New Roman"/>
                <w:bdr w:val="none" w:sz="0" w:space="0" w:color="auto"/>
              </w:rPr>
              <w:t>N</w:t>
            </w:r>
          </w:p>
        </w:tc>
        <w:tc>
          <w:tcPr>
            <w:tcW w:w="1350" w:type="dxa"/>
          </w:tcPr>
          <w:p w14:paraId="57EB9F4F" w14:textId="580C989A" w:rsidR="0001221D" w:rsidRPr="0001221D" w:rsidRDefault="0001221D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dr w:val="none" w:sz="0" w:space="0" w:color="auto"/>
              </w:rPr>
            </w:pPr>
            <w:r w:rsidRPr="0001221D">
              <w:rPr>
                <w:rFonts w:eastAsia="Times New Roman"/>
                <w:bdr w:val="none" w:sz="0" w:space="0" w:color="auto"/>
              </w:rPr>
              <w:t>Y</w:t>
            </w:r>
          </w:p>
        </w:tc>
        <w:tc>
          <w:tcPr>
            <w:tcW w:w="1620" w:type="dxa"/>
          </w:tcPr>
          <w:p w14:paraId="054B72DE" w14:textId="76472149" w:rsidR="0001221D" w:rsidRPr="0001221D" w:rsidRDefault="0001221D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dr w:val="none" w:sz="0" w:space="0" w:color="auto"/>
              </w:rPr>
            </w:pPr>
            <w:r w:rsidRPr="0001221D">
              <w:rPr>
                <w:rFonts w:eastAsia="Times New Roman"/>
                <w:bdr w:val="none" w:sz="0" w:space="0" w:color="auto"/>
              </w:rPr>
              <w:t>N</w:t>
            </w:r>
          </w:p>
        </w:tc>
        <w:tc>
          <w:tcPr>
            <w:tcW w:w="2571" w:type="dxa"/>
          </w:tcPr>
          <w:p w14:paraId="37B38BFB" w14:textId="05E3F41B" w:rsidR="0001221D" w:rsidRPr="0001221D" w:rsidRDefault="0001221D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dr w:val="none" w:sz="0" w:space="0" w:color="auto"/>
              </w:rPr>
            </w:pPr>
            <w:r w:rsidRPr="0001221D">
              <w:rPr>
                <w:rFonts w:eastAsia="Times New Roman"/>
                <w:bdr w:val="none" w:sz="0" w:space="0" w:color="auto"/>
              </w:rPr>
              <w:t>BCC</w:t>
            </w:r>
          </w:p>
        </w:tc>
        <w:tc>
          <w:tcPr>
            <w:tcW w:w="1249" w:type="dxa"/>
          </w:tcPr>
          <w:p w14:paraId="71B358FB" w14:textId="522D46F5" w:rsidR="0001221D" w:rsidRPr="0016068D" w:rsidRDefault="0001221D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</w:tr>
      <w:tr w:rsidR="001D7E8F" w:rsidRPr="0016068D" w14:paraId="4908B312" w14:textId="0869837B" w:rsidTr="001D7E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7933CF62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56</w:t>
            </w:r>
          </w:p>
        </w:tc>
        <w:tc>
          <w:tcPr>
            <w:tcW w:w="1363" w:type="dxa"/>
            <w:noWrap/>
            <w:hideMark/>
          </w:tcPr>
          <w:p w14:paraId="53A7D41E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819" w:type="dxa"/>
            <w:noWrap/>
            <w:hideMark/>
          </w:tcPr>
          <w:p w14:paraId="688163EE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6</w:t>
            </w:r>
          </w:p>
        </w:tc>
        <w:tc>
          <w:tcPr>
            <w:tcW w:w="1048" w:type="dxa"/>
            <w:noWrap/>
            <w:hideMark/>
          </w:tcPr>
          <w:p w14:paraId="46E383EB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350" w:type="dxa"/>
            <w:noWrap/>
            <w:hideMark/>
          </w:tcPr>
          <w:p w14:paraId="21489BC6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798CC6C1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2571" w:type="dxa"/>
          </w:tcPr>
          <w:p w14:paraId="28B1D36D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249" w:type="dxa"/>
          </w:tcPr>
          <w:p w14:paraId="52E5C78B" w14:textId="1E8B7F56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</w:tr>
      <w:tr w:rsidR="001D7E8F" w:rsidRPr="0016068D" w14:paraId="4B96B331" w14:textId="542512BC" w:rsidTr="001D7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6DCA9566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57</w:t>
            </w:r>
          </w:p>
        </w:tc>
        <w:tc>
          <w:tcPr>
            <w:tcW w:w="1363" w:type="dxa"/>
            <w:noWrap/>
            <w:hideMark/>
          </w:tcPr>
          <w:p w14:paraId="0FD25E6C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819" w:type="dxa"/>
            <w:noWrap/>
            <w:hideMark/>
          </w:tcPr>
          <w:p w14:paraId="147D0C29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6</w:t>
            </w:r>
          </w:p>
        </w:tc>
        <w:tc>
          <w:tcPr>
            <w:tcW w:w="1048" w:type="dxa"/>
            <w:noWrap/>
            <w:hideMark/>
          </w:tcPr>
          <w:p w14:paraId="1C4839D8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350" w:type="dxa"/>
            <w:noWrap/>
            <w:hideMark/>
          </w:tcPr>
          <w:p w14:paraId="19DFC8BF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3925007C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2571" w:type="dxa"/>
          </w:tcPr>
          <w:p w14:paraId="5B905842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249" w:type="dxa"/>
          </w:tcPr>
          <w:p w14:paraId="2D4C9E13" w14:textId="05BF7F83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</w:tr>
      <w:tr w:rsidR="001D7E8F" w:rsidRPr="0016068D" w14:paraId="61FD8FC1" w14:textId="6F590854" w:rsidTr="001D7E8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noWrap/>
            <w:hideMark/>
          </w:tcPr>
          <w:p w14:paraId="6F65491F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58</w:t>
            </w:r>
          </w:p>
        </w:tc>
        <w:tc>
          <w:tcPr>
            <w:tcW w:w="1363" w:type="dxa"/>
            <w:noWrap/>
            <w:hideMark/>
          </w:tcPr>
          <w:p w14:paraId="1BB320CD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819" w:type="dxa"/>
            <w:noWrap/>
            <w:hideMark/>
          </w:tcPr>
          <w:p w14:paraId="41FE19BC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16</w:t>
            </w:r>
          </w:p>
        </w:tc>
        <w:tc>
          <w:tcPr>
            <w:tcW w:w="1048" w:type="dxa"/>
            <w:noWrap/>
            <w:hideMark/>
          </w:tcPr>
          <w:p w14:paraId="4C2E2327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Y</w:t>
            </w:r>
          </w:p>
        </w:tc>
        <w:tc>
          <w:tcPr>
            <w:tcW w:w="1350" w:type="dxa"/>
            <w:noWrap/>
            <w:hideMark/>
          </w:tcPr>
          <w:p w14:paraId="2107718D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1620" w:type="dxa"/>
            <w:noWrap/>
            <w:hideMark/>
          </w:tcPr>
          <w:p w14:paraId="359BF4A8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  <w:tc>
          <w:tcPr>
            <w:tcW w:w="2571" w:type="dxa"/>
          </w:tcPr>
          <w:p w14:paraId="3B05A0FB" w14:textId="77777777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 w:rsidRPr="0016068D">
              <w:rPr>
                <w:rFonts w:eastAsia="Times New Roman"/>
                <w:color w:val="000000"/>
                <w:bdr w:val="none" w:sz="0" w:space="0" w:color="auto"/>
              </w:rPr>
              <w:t>-</w:t>
            </w:r>
          </w:p>
        </w:tc>
        <w:tc>
          <w:tcPr>
            <w:tcW w:w="1249" w:type="dxa"/>
          </w:tcPr>
          <w:p w14:paraId="45A17F05" w14:textId="2E080BF5" w:rsidR="001D7E8F" w:rsidRPr="0016068D" w:rsidRDefault="001D7E8F" w:rsidP="001D7E8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bdr w:val="none" w:sz="0" w:space="0" w:color="auto"/>
              </w:rPr>
            </w:pPr>
            <w:r>
              <w:rPr>
                <w:rFonts w:eastAsia="Times New Roman"/>
                <w:color w:val="000000"/>
                <w:bdr w:val="none" w:sz="0" w:space="0" w:color="auto"/>
              </w:rPr>
              <w:t>N</w:t>
            </w:r>
          </w:p>
        </w:tc>
      </w:tr>
    </w:tbl>
    <w:p w14:paraId="5780BF65" w14:textId="77777777" w:rsidR="004A1E39" w:rsidRPr="00D86644" w:rsidRDefault="004A1E39" w:rsidP="001D7E8F">
      <w:pPr>
        <w:pStyle w:val="NormalWeb"/>
        <w:rPr>
          <w:shd w:val="clear" w:color="auto" w:fill="FFFFFF"/>
        </w:rPr>
      </w:pPr>
      <w:proofErr w:type="spellStart"/>
      <w:proofErr w:type="gramStart"/>
      <w:r>
        <w:rPr>
          <w:i/>
          <w:iCs/>
        </w:rPr>
        <w:t>Note:</w:t>
      </w:r>
      <w:r w:rsidRPr="0016068D">
        <w:rPr>
          <w:i/>
          <w:iCs/>
        </w:rPr>
        <w:t>Histological</w:t>
      </w:r>
      <w:proofErr w:type="spellEnd"/>
      <w:proofErr w:type="gramEnd"/>
      <w:r w:rsidRPr="0016068D">
        <w:rPr>
          <w:i/>
          <w:iCs/>
        </w:rPr>
        <w:t xml:space="preserve"> findings extracted from pathology report narrative. Negative results for PAS, fungal, and other special stains were not included in the report.</w:t>
      </w:r>
    </w:p>
    <w:p w14:paraId="7D005D5B" w14:textId="77777777" w:rsidR="00664E68" w:rsidRDefault="00664E68" w:rsidP="001D7E8F"/>
    <w:sectPr w:rsidR="00664E68" w:rsidSect="000D5223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E00844" w14:textId="77777777" w:rsidR="00B22A9D" w:rsidRDefault="00B22A9D">
      <w:r>
        <w:separator/>
      </w:r>
    </w:p>
  </w:endnote>
  <w:endnote w:type="continuationSeparator" w:id="0">
    <w:p w14:paraId="3BAB489C" w14:textId="77777777" w:rsidR="00B22A9D" w:rsidRDefault="00B22A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416560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EE69CF" w14:textId="77777777" w:rsidR="001B4752" w:rsidRDefault="004A1E39" w:rsidP="006607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D5DDF1A" w14:textId="77777777" w:rsidR="001B4752" w:rsidRDefault="00B22A9D" w:rsidP="00190CA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120071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7D2EA2" w14:textId="77777777" w:rsidR="001B4752" w:rsidRDefault="004A1E39" w:rsidP="006607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E72ABD4" w14:textId="77777777" w:rsidR="001B4752" w:rsidRDefault="00B22A9D" w:rsidP="00190CA2">
    <w:pPr>
      <w:pStyle w:val="Header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8FDB67" w14:textId="77777777" w:rsidR="00B22A9D" w:rsidRDefault="00B22A9D">
      <w:r>
        <w:separator/>
      </w:r>
    </w:p>
  </w:footnote>
  <w:footnote w:type="continuationSeparator" w:id="0">
    <w:p w14:paraId="725DCF29" w14:textId="77777777" w:rsidR="00B22A9D" w:rsidRDefault="00B22A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3B6F32" w14:textId="77777777" w:rsidR="001B4752" w:rsidRDefault="00B22A9D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E39"/>
    <w:rsid w:val="0001221D"/>
    <w:rsid w:val="000D5223"/>
    <w:rsid w:val="00134E15"/>
    <w:rsid w:val="001D7E8F"/>
    <w:rsid w:val="001E5F61"/>
    <w:rsid w:val="004A1E39"/>
    <w:rsid w:val="005D5714"/>
    <w:rsid w:val="00664E68"/>
    <w:rsid w:val="00B22A9D"/>
    <w:rsid w:val="00ED2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64BEE"/>
  <w15:chartTrackingRefBased/>
  <w15:docId w15:val="{5FE20E9C-8180-451B-A4C2-FF6A8751C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1E3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4A1E39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NormalWeb">
    <w:name w:val="Normal (Web)"/>
    <w:uiPriority w:val="99"/>
    <w:rsid w:val="004A1E39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table" w:styleId="PlainTable1">
    <w:name w:val="Plain Table 1"/>
    <w:basedOn w:val="TableNormal"/>
    <w:uiPriority w:val="41"/>
    <w:rsid w:val="004A1E3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4A1E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1E39"/>
    <w:rPr>
      <w:rFonts w:ascii="Times New Roman" w:eastAsia="Arial Unicode MS" w:hAnsi="Times New Roman" w:cs="Times New Roman"/>
      <w:sz w:val="24"/>
      <w:szCs w:val="24"/>
      <w:bdr w:val="nil"/>
    </w:rPr>
  </w:style>
  <w:style w:type="character" w:styleId="PageNumber">
    <w:name w:val="page number"/>
    <w:basedOn w:val="DefaultParagraphFont"/>
    <w:uiPriority w:val="99"/>
    <w:semiHidden/>
    <w:unhideWhenUsed/>
    <w:rsid w:val="004A1E39"/>
  </w:style>
  <w:style w:type="character" w:styleId="LineNumber">
    <w:name w:val="line number"/>
    <w:basedOn w:val="DefaultParagraphFont"/>
    <w:uiPriority w:val="99"/>
    <w:semiHidden/>
    <w:unhideWhenUsed/>
    <w:rsid w:val="004A1E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651</Words>
  <Characters>371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J. Parker</dc:creator>
  <cp:keywords/>
  <dc:description/>
  <cp:lastModifiedBy>Dylan J. Parker</cp:lastModifiedBy>
  <cp:revision>4</cp:revision>
  <dcterms:created xsi:type="dcterms:W3CDTF">2025-03-10T15:31:00Z</dcterms:created>
  <dcterms:modified xsi:type="dcterms:W3CDTF">2025-08-15T14:42:00Z</dcterms:modified>
</cp:coreProperties>
</file>